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5C220" w14:textId="5FD9D75C" w:rsidR="00193349" w:rsidRPr="003F12D7" w:rsidRDefault="00193349" w:rsidP="00193349">
      <w:pPr>
        <w:spacing w:after="120" w:line="276" w:lineRule="auto"/>
        <w:jc w:val="both"/>
        <w:rPr>
          <w:rFonts w:eastAsiaTheme="minorEastAsia"/>
          <w:kern w:val="0"/>
          <w:sz w:val="20"/>
          <w:szCs w:val="20"/>
          <w:lang w:val="en-US"/>
          <w14:ligatures w14:val="none"/>
        </w:rPr>
      </w:pPr>
      <w:r>
        <w:rPr>
          <w:rFonts w:eastAsiaTheme="minorEastAsia"/>
          <w:kern w:val="0"/>
          <w:sz w:val="28"/>
          <w:szCs w:val="28"/>
          <w:lang w:val="en-US"/>
          <w14:ligatures w14:val="none"/>
        </w:rPr>
        <w:t>Supplementary material</w:t>
      </w:r>
    </w:p>
    <w:tbl>
      <w:tblPr>
        <w:tblStyle w:val="Tabelraster"/>
        <w:tblW w:w="11194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1560"/>
        <w:gridCol w:w="850"/>
        <w:gridCol w:w="1418"/>
        <w:gridCol w:w="1417"/>
        <w:gridCol w:w="1418"/>
        <w:gridCol w:w="850"/>
        <w:gridCol w:w="1418"/>
      </w:tblGrid>
      <w:tr w:rsidR="002C2CAF" w:rsidRPr="00442278" w14:paraId="1FF5B8D2" w14:textId="2D51877A" w:rsidTr="00202FE3">
        <w:trPr>
          <w:trHeight w:val="288"/>
          <w:jc w:val="center"/>
        </w:trPr>
        <w:tc>
          <w:tcPr>
            <w:tcW w:w="846" w:type="dxa"/>
            <w:tcBorders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FE74B6E" w14:textId="77777777" w:rsidR="00D70B90" w:rsidRPr="00202FE3" w:rsidRDefault="00D70B90" w:rsidP="005E3F4F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gridSpan w:val="3"/>
            <w:tcBorders>
              <w:left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6745BF35" w14:textId="77777777" w:rsidR="00D70B90" w:rsidRPr="00202FE3" w:rsidRDefault="00D70B90" w:rsidP="005E3F4F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202FE3">
              <w:rPr>
                <w:sz w:val="18"/>
                <w:szCs w:val="18"/>
                <w:lang w:val="en-US"/>
              </w:rPr>
              <w:t>Median average HD (IQR) (mm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43990AD" w14:textId="77777777" w:rsidR="00D70B90" w:rsidRPr="00202FE3" w:rsidRDefault="00D70B90" w:rsidP="005E3F4F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103" w:type="dxa"/>
            <w:gridSpan w:val="4"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2BC70E5E" w14:textId="5C6C0291" w:rsidR="00D70B90" w:rsidRPr="00202FE3" w:rsidRDefault="00D70B90" w:rsidP="005E3F4F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202FE3">
              <w:rPr>
                <w:sz w:val="18"/>
                <w:szCs w:val="18"/>
                <w:lang w:val="en-US"/>
              </w:rPr>
              <w:t>Median DSC (IQR)</w:t>
            </w:r>
          </w:p>
        </w:tc>
      </w:tr>
      <w:tr w:rsidR="002C2CAF" w:rsidRPr="00442278" w14:paraId="788C3F9C" w14:textId="0E7EE4B9" w:rsidTr="00202FE3">
        <w:trPr>
          <w:trHeight w:val="288"/>
          <w:jc w:val="center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0C00843" w14:textId="77777777" w:rsidR="00D70B90" w:rsidRPr="00202FE3" w:rsidRDefault="00D70B90" w:rsidP="005E3F4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5209C01D" w14:textId="77777777" w:rsidR="00D70B90" w:rsidRPr="00202FE3" w:rsidRDefault="00D70B90" w:rsidP="005E3F4F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202FE3">
              <w:rPr>
                <w:sz w:val="18"/>
                <w:szCs w:val="18"/>
                <w:lang w:val="en-US"/>
              </w:rPr>
              <w:t>Atla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5B1C0734" w14:textId="77777777" w:rsidR="00D70B90" w:rsidRPr="00202FE3" w:rsidRDefault="00D70B90" w:rsidP="005E3F4F">
            <w:pPr>
              <w:spacing w:line="276" w:lineRule="auto"/>
              <w:jc w:val="both"/>
              <w:rPr>
                <w:sz w:val="18"/>
                <w:szCs w:val="18"/>
              </w:rPr>
            </w:pPr>
            <w:proofErr w:type="spellStart"/>
            <w:r w:rsidRPr="00202FE3">
              <w:rPr>
                <w:sz w:val="18"/>
                <w:szCs w:val="18"/>
              </w:rPr>
              <w:t>Morphological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D4D3A98" w14:textId="77777777" w:rsidR="00D70B90" w:rsidRPr="00202FE3" w:rsidRDefault="00D70B90" w:rsidP="005E3F4F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202FE3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8B8FFE8" w14:textId="792ABF1D" w:rsidR="00D70B90" w:rsidRPr="00202FE3" w:rsidRDefault="002C2CAF" w:rsidP="005E3F4F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202FE3">
              <w:rPr>
                <w:sz w:val="18"/>
                <w:szCs w:val="18"/>
                <w:lang w:val="en-US"/>
              </w:rPr>
              <w:t>Effect</w:t>
            </w:r>
            <w:r w:rsidR="00845CB2">
              <w:rPr>
                <w:sz w:val="18"/>
                <w:szCs w:val="18"/>
                <w:lang w:val="en-US"/>
              </w:rPr>
              <w:t xml:space="preserve"> Siz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6CDB7DA" w14:textId="4F700D3F" w:rsidR="00D70B90" w:rsidRPr="00202FE3" w:rsidRDefault="00D70B90" w:rsidP="005E3F4F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202FE3">
              <w:rPr>
                <w:sz w:val="18"/>
                <w:szCs w:val="18"/>
                <w:lang w:val="en-US"/>
              </w:rPr>
              <w:t>Atla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D130FD8" w14:textId="77777777" w:rsidR="00D70B90" w:rsidRPr="00202FE3" w:rsidRDefault="00D70B90" w:rsidP="005E3F4F">
            <w:pPr>
              <w:spacing w:line="276" w:lineRule="auto"/>
              <w:jc w:val="both"/>
              <w:rPr>
                <w:sz w:val="18"/>
                <w:szCs w:val="18"/>
              </w:rPr>
            </w:pPr>
            <w:proofErr w:type="spellStart"/>
            <w:r w:rsidRPr="00202FE3">
              <w:rPr>
                <w:sz w:val="18"/>
                <w:szCs w:val="18"/>
              </w:rPr>
              <w:t>Morphological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F53AFCD" w14:textId="77777777" w:rsidR="00D70B90" w:rsidRPr="00202FE3" w:rsidRDefault="00D70B90" w:rsidP="005E3F4F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5194601" w14:textId="211EAD68" w:rsidR="00D70B90" w:rsidRPr="00202FE3" w:rsidRDefault="002C2CAF" w:rsidP="005E3F4F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  <w:lang w:val="en-US"/>
              </w:rPr>
              <w:t>Effect</w:t>
            </w:r>
            <w:r w:rsidR="00845CB2">
              <w:rPr>
                <w:sz w:val="18"/>
                <w:szCs w:val="18"/>
                <w:lang w:val="en-US"/>
              </w:rPr>
              <w:t xml:space="preserve"> Size</w:t>
            </w:r>
          </w:p>
        </w:tc>
      </w:tr>
      <w:tr w:rsidR="002C2CAF" w:rsidRPr="00442278" w14:paraId="1F0CE8C7" w14:textId="259F6211" w:rsidTr="00202FE3">
        <w:trPr>
          <w:trHeight w:val="288"/>
          <w:jc w:val="center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771327E" w14:textId="483F4660" w:rsidR="00D70B90" w:rsidRPr="00202FE3" w:rsidRDefault="005E77F3" w:rsidP="005E3F4F">
            <w:pPr>
              <w:spacing w:line="276" w:lineRule="auto"/>
              <w:jc w:val="right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ll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 w:rsidR="00D70B90" w:rsidRPr="00202FE3">
              <w:rPr>
                <w:i/>
                <w:sz w:val="18"/>
                <w:szCs w:val="18"/>
              </w:rPr>
              <w:t>DVUs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noWrap/>
          </w:tcPr>
          <w:p w14:paraId="0CAAD821" w14:textId="77777777" w:rsidR="00D70B90" w:rsidRPr="00202FE3" w:rsidRDefault="00D70B90" w:rsidP="005E3F4F">
            <w:pPr>
              <w:spacing w:line="276" w:lineRule="auto"/>
              <w:jc w:val="right"/>
              <w:rPr>
                <w:rFonts w:eastAsiaTheme="minorEastAsia"/>
                <w:kern w:val="0"/>
                <w:sz w:val="18"/>
                <w:szCs w:val="18"/>
                <w14:ligatures w14:val="none"/>
              </w:rPr>
            </w:pPr>
            <w:r w:rsidRPr="00202FE3">
              <w:rPr>
                <w:rFonts w:eastAsiaTheme="minorEastAsia"/>
                <w:kern w:val="0"/>
                <w:sz w:val="18"/>
                <w:szCs w:val="18"/>
                <w14:ligatures w14:val="none"/>
              </w:rPr>
              <w:t>1.08 (0.85-1.55)</w:t>
            </w:r>
          </w:p>
        </w:tc>
        <w:tc>
          <w:tcPr>
            <w:tcW w:w="1560" w:type="dxa"/>
            <w:tcBorders>
              <w:bottom w:val="nil"/>
            </w:tcBorders>
            <w:noWrap/>
          </w:tcPr>
          <w:p w14:paraId="113220FD" w14:textId="77777777" w:rsidR="00D70B90" w:rsidRPr="00202FE3" w:rsidRDefault="00D70B90" w:rsidP="005E3F4F">
            <w:pPr>
              <w:spacing w:line="276" w:lineRule="auto"/>
              <w:jc w:val="right"/>
              <w:rPr>
                <w:rFonts w:eastAsiaTheme="minorEastAsia"/>
                <w:kern w:val="0"/>
                <w:sz w:val="18"/>
                <w:szCs w:val="18"/>
                <w14:ligatures w14:val="none"/>
              </w:rPr>
            </w:pPr>
            <w:r w:rsidRPr="00202FE3">
              <w:rPr>
                <w:rFonts w:eastAsiaTheme="minorEastAsia"/>
                <w:kern w:val="0"/>
                <w:sz w:val="18"/>
                <w:szCs w:val="18"/>
                <w14:ligatures w14:val="none"/>
              </w:rPr>
              <w:t>0.71 (0.49-1.15)</w:t>
            </w:r>
          </w:p>
        </w:tc>
        <w:tc>
          <w:tcPr>
            <w:tcW w:w="850" w:type="dxa"/>
            <w:tcBorders>
              <w:bottom w:val="nil"/>
            </w:tcBorders>
          </w:tcPr>
          <w:p w14:paraId="4B2849D3" w14:textId="77777777" w:rsidR="00D70B90" w:rsidRPr="00202FE3" w:rsidRDefault="00D70B90" w:rsidP="005E3F4F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</w:tcPr>
          <w:p w14:paraId="4897B37D" w14:textId="7E2B9A26" w:rsidR="00D70B90" w:rsidRPr="00202FE3" w:rsidRDefault="00D70B90" w:rsidP="005E3F4F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</w:t>
            </w:r>
            <w:r w:rsidR="002C2CAF" w:rsidRPr="00202FE3">
              <w:rPr>
                <w:sz w:val="18"/>
                <w:szCs w:val="18"/>
              </w:rPr>
              <w:t>38 (0.10-0.58)</w:t>
            </w:r>
          </w:p>
        </w:tc>
        <w:tc>
          <w:tcPr>
            <w:tcW w:w="1417" w:type="dxa"/>
            <w:tcBorders>
              <w:bottom w:val="nil"/>
            </w:tcBorders>
          </w:tcPr>
          <w:p w14:paraId="63A4FB2B" w14:textId="0C3E2ED7" w:rsidR="00D70B90" w:rsidRPr="00202FE3" w:rsidRDefault="00D70B90" w:rsidP="005E3F4F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74 (0.68-0.79)</w:t>
            </w:r>
          </w:p>
        </w:tc>
        <w:tc>
          <w:tcPr>
            <w:tcW w:w="1418" w:type="dxa"/>
            <w:tcBorders>
              <w:bottom w:val="nil"/>
            </w:tcBorders>
          </w:tcPr>
          <w:p w14:paraId="4B448074" w14:textId="77777777" w:rsidR="00D70B90" w:rsidRPr="00202FE3" w:rsidRDefault="00D70B90" w:rsidP="005E3F4F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82 (0.73-0.88)</w:t>
            </w:r>
          </w:p>
        </w:tc>
        <w:tc>
          <w:tcPr>
            <w:tcW w:w="850" w:type="dxa"/>
            <w:tcBorders>
              <w:bottom w:val="nil"/>
            </w:tcBorders>
          </w:tcPr>
          <w:p w14:paraId="1E00C832" w14:textId="77777777" w:rsidR="00D70B90" w:rsidRPr="00202FE3" w:rsidRDefault="00D70B90" w:rsidP="005E3F4F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</w:tcPr>
          <w:p w14:paraId="6E81E783" w14:textId="78F5FDF0" w:rsidR="00D70B90" w:rsidRPr="00202FE3" w:rsidRDefault="00D83AAB" w:rsidP="005E3F4F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202FE3">
              <w:rPr>
                <w:sz w:val="18"/>
                <w:szCs w:val="18"/>
                <w:lang w:val="en-US"/>
              </w:rPr>
              <w:t>0.</w:t>
            </w:r>
            <w:r w:rsidR="002C2CAF" w:rsidRPr="00202FE3">
              <w:rPr>
                <w:sz w:val="18"/>
                <w:szCs w:val="18"/>
                <w:lang w:val="en-US"/>
              </w:rPr>
              <w:t>07 (0.02-0.11)</w:t>
            </w:r>
          </w:p>
        </w:tc>
      </w:tr>
      <w:tr w:rsidR="002C2CAF" w:rsidRPr="00442278" w14:paraId="0C1357BB" w14:textId="089B756B" w:rsidTr="00202FE3">
        <w:trPr>
          <w:trHeight w:val="288"/>
          <w:jc w:val="center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D4AE020" w14:textId="77777777" w:rsidR="00D70B90" w:rsidRPr="00202FE3" w:rsidRDefault="00D70B90" w:rsidP="005E3F4F">
            <w:pPr>
              <w:spacing w:line="276" w:lineRule="auto"/>
              <w:jc w:val="right"/>
              <w:rPr>
                <w:i/>
                <w:sz w:val="18"/>
                <w:szCs w:val="18"/>
              </w:rPr>
            </w:pPr>
            <w:proofErr w:type="spellStart"/>
            <w:r w:rsidRPr="00202FE3">
              <w:rPr>
                <w:i/>
                <w:sz w:val="18"/>
                <w:szCs w:val="18"/>
              </w:rPr>
              <w:t>Cervical</w:t>
            </w:r>
            <w:proofErr w:type="spellEnd"/>
            <w:r w:rsidRPr="00202FE3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4C85108E" w14:textId="77777777" w:rsidR="00D70B90" w:rsidRPr="00202FE3" w:rsidRDefault="00D70B90" w:rsidP="005E3F4F">
            <w:pPr>
              <w:spacing w:line="276" w:lineRule="auto"/>
              <w:jc w:val="right"/>
              <w:rPr>
                <w:rFonts w:eastAsiaTheme="minorEastAsia"/>
                <w:kern w:val="0"/>
                <w:sz w:val="18"/>
                <w:szCs w:val="18"/>
                <w14:ligatures w14:val="none"/>
              </w:rPr>
            </w:pPr>
            <w:r w:rsidRPr="00202FE3">
              <w:rPr>
                <w:rFonts w:eastAsiaTheme="minorEastAsia"/>
                <w:kern w:val="0"/>
                <w:sz w:val="18"/>
                <w:szCs w:val="18"/>
                <w14:ligatures w14:val="none"/>
              </w:rPr>
              <w:t>2.00 (1.78-2.2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27D8E4C4" w14:textId="77777777" w:rsidR="00D70B90" w:rsidRPr="00202FE3" w:rsidRDefault="00D70B90" w:rsidP="005E3F4F">
            <w:pPr>
              <w:spacing w:line="276" w:lineRule="auto"/>
              <w:jc w:val="right"/>
              <w:rPr>
                <w:rFonts w:eastAsiaTheme="minorEastAsia"/>
                <w:kern w:val="0"/>
                <w:sz w:val="18"/>
                <w:szCs w:val="18"/>
                <w14:ligatures w14:val="none"/>
              </w:rPr>
            </w:pPr>
            <w:r w:rsidRPr="00202FE3">
              <w:rPr>
                <w:rFonts w:eastAsiaTheme="minorEastAsia"/>
                <w:kern w:val="0"/>
                <w:sz w:val="18"/>
                <w:szCs w:val="18"/>
                <w14:ligatures w14:val="none"/>
              </w:rPr>
              <w:t>1.42 (1.12-1.6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CCEA20" w14:textId="77777777" w:rsidR="00D70B90" w:rsidRPr="00202FE3" w:rsidRDefault="00D70B90" w:rsidP="005E3F4F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1547BB" w14:textId="11F21070" w:rsidR="00D70B90" w:rsidRPr="00202FE3" w:rsidRDefault="002C2CAF" w:rsidP="005E3F4F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 (0.27-0.8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3EACEF" w14:textId="7ECDA3E3" w:rsidR="00D70B90" w:rsidRPr="00202FE3" w:rsidRDefault="00D70B90" w:rsidP="005E3F4F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62 (0.57-0.6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7D2877" w14:textId="77777777" w:rsidR="00D70B90" w:rsidRPr="00202FE3" w:rsidRDefault="00D70B90" w:rsidP="005E3F4F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70 (0.63-0.7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861654" w14:textId="77777777" w:rsidR="00D70B90" w:rsidRPr="00202FE3" w:rsidRDefault="00D70B90" w:rsidP="005E3F4F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F441D8" w14:textId="2DEAC918" w:rsidR="00D70B90" w:rsidRPr="00202FE3" w:rsidRDefault="002C2CAF" w:rsidP="005E3F4F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 (0.03-0.13)</w:t>
            </w:r>
          </w:p>
        </w:tc>
      </w:tr>
      <w:tr w:rsidR="002C2CAF" w:rsidRPr="00442278" w14:paraId="106BDCB7" w14:textId="0B8EC93F" w:rsidTr="00202FE3">
        <w:trPr>
          <w:trHeight w:val="288"/>
          <w:jc w:val="center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D1951C9" w14:textId="77777777" w:rsidR="00D70B90" w:rsidRPr="00202FE3" w:rsidRDefault="00D70B90" w:rsidP="005E3F4F">
            <w:pPr>
              <w:spacing w:line="276" w:lineRule="auto"/>
              <w:jc w:val="right"/>
              <w:rPr>
                <w:i/>
                <w:sz w:val="18"/>
                <w:szCs w:val="18"/>
              </w:rPr>
            </w:pPr>
            <w:proofErr w:type="spellStart"/>
            <w:r w:rsidRPr="00202FE3">
              <w:rPr>
                <w:i/>
                <w:sz w:val="18"/>
                <w:szCs w:val="18"/>
              </w:rPr>
              <w:t>Thoracic</w:t>
            </w:r>
            <w:proofErr w:type="spellEnd"/>
            <w:r w:rsidRPr="00202FE3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F637658" w14:textId="77777777" w:rsidR="00D70B90" w:rsidRPr="00202FE3" w:rsidRDefault="00D70B90" w:rsidP="005E3F4F">
            <w:pPr>
              <w:spacing w:line="276" w:lineRule="auto"/>
              <w:jc w:val="right"/>
              <w:rPr>
                <w:rFonts w:eastAsiaTheme="minorEastAsia"/>
                <w:kern w:val="0"/>
                <w:sz w:val="18"/>
                <w:szCs w:val="18"/>
                <w14:ligatures w14:val="none"/>
              </w:rPr>
            </w:pPr>
            <w:r w:rsidRPr="00202FE3">
              <w:rPr>
                <w:rFonts w:eastAsiaTheme="minorEastAsia"/>
                <w:kern w:val="0"/>
                <w:sz w:val="18"/>
                <w:szCs w:val="18"/>
                <w14:ligatures w14:val="none"/>
              </w:rPr>
              <w:t>1.02 (0.86-1.2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15BFDE25" w14:textId="77777777" w:rsidR="00D70B90" w:rsidRPr="00202FE3" w:rsidRDefault="00D70B90" w:rsidP="005E3F4F">
            <w:pPr>
              <w:spacing w:line="276" w:lineRule="auto"/>
              <w:jc w:val="right"/>
              <w:rPr>
                <w:rFonts w:eastAsiaTheme="minorEastAsia"/>
                <w:kern w:val="0"/>
                <w:sz w:val="18"/>
                <w:szCs w:val="18"/>
                <w14:ligatures w14:val="none"/>
              </w:rPr>
            </w:pPr>
            <w:r w:rsidRPr="00202FE3">
              <w:rPr>
                <w:rFonts w:eastAsiaTheme="minorEastAsia"/>
                <w:kern w:val="0"/>
                <w:sz w:val="18"/>
                <w:szCs w:val="18"/>
                <w14:ligatures w14:val="none"/>
              </w:rPr>
              <w:t>0.67 (0.49-0.8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B9F28D" w14:textId="77777777" w:rsidR="00D70B90" w:rsidRPr="00202FE3" w:rsidRDefault="00D70B90" w:rsidP="005E3F4F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6B3D89" w14:textId="0023EACD" w:rsidR="00D70B90" w:rsidRPr="00202FE3" w:rsidRDefault="002C2CAF" w:rsidP="005E3F4F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 (0.18-0.5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9B0582" w14:textId="756DABF8" w:rsidR="00D70B90" w:rsidRPr="00202FE3" w:rsidRDefault="00D70B90" w:rsidP="005E3F4F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76 (0.72-0.7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2F107C" w14:textId="77777777" w:rsidR="00D70B90" w:rsidRPr="00202FE3" w:rsidRDefault="00D70B90" w:rsidP="005E3F4F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83 (0.80-0.8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985119" w14:textId="77777777" w:rsidR="00D70B90" w:rsidRPr="00202FE3" w:rsidRDefault="00D70B90" w:rsidP="005E3F4F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CB3E30" w14:textId="2B27AA0F" w:rsidR="00D70B90" w:rsidRPr="00202FE3" w:rsidRDefault="002C2CAF" w:rsidP="005E3F4F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 (0.05-0.12)</w:t>
            </w:r>
          </w:p>
        </w:tc>
      </w:tr>
      <w:tr w:rsidR="002C2CAF" w:rsidRPr="00442278" w14:paraId="326FE90B" w14:textId="331DC281" w:rsidTr="00202FE3">
        <w:trPr>
          <w:trHeight w:val="288"/>
          <w:jc w:val="center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4FF078A" w14:textId="77777777" w:rsidR="00D70B90" w:rsidRPr="00202FE3" w:rsidRDefault="00D70B90" w:rsidP="005E3F4F">
            <w:pPr>
              <w:spacing w:line="276" w:lineRule="auto"/>
              <w:jc w:val="right"/>
              <w:rPr>
                <w:i/>
                <w:sz w:val="18"/>
                <w:szCs w:val="18"/>
              </w:rPr>
            </w:pPr>
            <w:proofErr w:type="spellStart"/>
            <w:r w:rsidRPr="00202FE3">
              <w:rPr>
                <w:i/>
                <w:sz w:val="18"/>
                <w:szCs w:val="18"/>
              </w:rPr>
              <w:t>Lumbar</w:t>
            </w:r>
            <w:proofErr w:type="spellEnd"/>
            <w:r w:rsidRPr="00202FE3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16D0EF4F" w14:textId="77777777" w:rsidR="00D70B90" w:rsidRPr="00202FE3" w:rsidRDefault="00D70B90" w:rsidP="005E3F4F">
            <w:pPr>
              <w:spacing w:line="276" w:lineRule="auto"/>
              <w:jc w:val="right"/>
              <w:rPr>
                <w:rFonts w:eastAsiaTheme="minorEastAsia"/>
                <w:kern w:val="0"/>
                <w:sz w:val="18"/>
                <w:szCs w:val="18"/>
                <w14:ligatures w14:val="none"/>
              </w:rPr>
            </w:pPr>
            <w:r w:rsidRPr="00202FE3">
              <w:rPr>
                <w:rFonts w:eastAsiaTheme="minorEastAsia"/>
                <w:kern w:val="0"/>
                <w:sz w:val="18"/>
                <w:szCs w:val="18"/>
                <w14:ligatures w14:val="none"/>
              </w:rPr>
              <w:t>0.80 (0.67-0.9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687969B0" w14:textId="77777777" w:rsidR="00D70B90" w:rsidRPr="00202FE3" w:rsidRDefault="00D70B90" w:rsidP="005E3F4F">
            <w:pPr>
              <w:spacing w:line="276" w:lineRule="auto"/>
              <w:jc w:val="right"/>
              <w:rPr>
                <w:rFonts w:eastAsiaTheme="minorEastAsia"/>
                <w:kern w:val="0"/>
                <w:sz w:val="18"/>
                <w:szCs w:val="18"/>
                <w14:ligatures w14:val="none"/>
              </w:rPr>
            </w:pPr>
            <w:r w:rsidRPr="00202FE3">
              <w:rPr>
                <w:rFonts w:eastAsiaTheme="minorEastAsia"/>
                <w:kern w:val="0"/>
                <w:sz w:val="18"/>
                <w:szCs w:val="18"/>
                <w14:ligatures w14:val="none"/>
              </w:rPr>
              <w:t>0.46 (0.36-0.5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D8636D" w14:textId="77777777" w:rsidR="00D70B90" w:rsidRPr="00202FE3" w:rsidRDefault="00D70B90" w:rsidP="005E3F4F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B90475" w14:textId="79FAB284" w:rsidR="00D70B90" w:rsidRPr="00202FE3" w:rsidRDefault="002C2CAF" w:rsidP="005E3F4F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 (0.06-0.4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6B01F2" w14:textId="2C246EBD" w:rsidR="00D70B90" w:rsidRPr="00202FE3" w:rsidRDefault="00D70B90" w:rsidP="005E3F4F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81 (0.78-0.8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368757" w14:textId="77777777" w:rsidR="00D70B90" w:rsidRPr="00202FE3" w:rsidRDefault="00D70B90" w:rsidP="005E3F4F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89 (0.87-0.9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F2FA10" w14:textId="77777777" w:rsidR="00D70B90" w:rsidRPr="00202FE3" w:rsidRDefault="00D70B90" w:rsidP="005E3F4F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BBAD80" w14:textId="3BE30A6B" w:rsidR="00D70B90" w:rsidRPr="00202FE3" w:rsidRDefault="002C2CAF" w:rsidP="005E3F4F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 (0.00-0.09)</w:t>
            </w:r>
          </w:p>
        </w:tc>
      </w:tr>
      <w:tr w:rsidR="002C2CAF" w:rsidRPr="001E33A1" w14:paraId="7CCE1FE5" w14:textId="15FBCACA" w:rsidTr="00202FE3">
        <w:trPr>
          <w:trHeight w:val="288"/>
          <w:jc w:val="center"/>
        </w:trPr>
        <w:tc>
          <w:tcPr>
            <w:tcW w:w="846" w:type="dxa"/>
            <w:tcBorders>
              <w:top w:val="nil"/>
            </w:tcBorders>
            <w:shd w:val="clear" w:color="auto" w:fill="E7E6E6" w:themeFill="background2"/>
          </w:tcPr>
          <w:p w14:paraId="0A4C0B70" w14:textId="77777777" w:rsidR="00D70B90" w:rsidRPr="00202FE3" w:rsidRDefault="00D70B90" w:rsidP="005E3F4F">
            <w:pPr>
              <w:spacing w:line="276" w:lineRule="auto"/>
              <w:jc w:val="right"/>
              <w:rPr>
                <w:i/>
                <w:sz w:val="18"/>
                <w:szCs w:val="18"/>
              </w:rPr>
            </w:pPr>
            <w:r w:rsidRPr="00202FE3">
              <w:rPr>
                <w:i/>
                <w:sz w:val="18"/>
                <w:szCs w:val="18"/>
              </w:rPr>
              <w:t>SIJ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225F8342" w14:textId="77777777" w:rsidR="00D70B90" w:rsidRPr="00202FE3" w:rsidRDefault="00D70B90" w:rsidP="005E3F4F">
            <w:pPr>
              <w:spacing w:line="276" w:lineRule="auto"/>
              <w:jc w:val="right"/>
              <w:rPr>
                <w:rFonts w:eastAsiaTheme="minorEastAsia"/>
                <w:kern w:val="0"/>
                <w:sz w:val="18"/>
                <w:szCs w:val="18"/>
                <w14:ligatures w14:val="none"/>
              </w:rPr>
            </w:pPr>
            <w:r w:rsidRPr="00202FE3">
              <w:rPr>
                <w:rFonts w:eastAsiaTheme="minorEastAsia"/>
                <w:kern w:val="0"/>
                <w:sz w:val="18"/>
                <w:szCs w:val="18"/>
                <w14:ligatures w14:val="none"/>
              </w:rPr>
              <w:t>2.04</w:t>
            </w:r>
            <w:r w:rsidRPr="00202FE3">
              <w:rPr>
                <w:sz w:val="18"/>
                <w:szCs w:val="18"/>
              </w:rPr>
              <w:t xml:space="preserve"> (1.57-2.56)</w:t>
            </w:r>
          </w:p>
        </w:tc>
        <w:tc>
          <w:tcPr>
            <w:tcW w:w="1560" w:type="dxa"/>
            <w:tcBorders>
              <w:top w:val="nil"/>
            </w:tcBorders>
            <w:noWrap/>
          </w:tcPr>
          <w:p w14:paraId="453B3DF6" w14:textId="77777777" w:rsidR="00D70B90" w:rsidRPr="00202FE3" w:rsidRDefault="00D70B90" w:rsidP="005E3F4F">
            <w:pPr>
              <w:spacing w:line="276" w:lineRule="auto"/>
              <w:jc w:val="right"/>
              <w:rPr>
                <w:rFonts w:eastAsiaTheme="minorEastAsia"/>
                <w:kern w:val="0"/>
                <w:sz w:val="18"/>
                <w:szCs w:val="18"/>
                <w:lang w:val="en-US"/>
                <w14:ligatures w14:val="none"/>
              </w:rPr>
            </w:pPr>
            <w:r w:rsidRPr="00202FE3">
              <w:rPr>
                <w:rFonts w:eastAsiaTheme="minorEastAsia"/>
                <w:kern w:val="0"/>
                <w:sz w:val="18"/>
                <w:szCs w:val="18"/>
                <w:lang w:val="en-US"/>
                <w14:ligatures w14:val="none"/>
              </w:rPr>
              <w:t>3.01 (2.49-3.25)</w:t>
            </w:r>
          </w:p>
        </w:tc>
        <w:tc>
          <w:tcPr>
            <w:tcW w:w="850" w:type="dxa"/>
            <w:tcBorders>
              <w:top w:val="nil"/>
            </w:tcBorders>
          </w:tcPr>
          <w:p w14:paraId="0CC4EF0C" w14:textId="77777777" w:rsidR="00D70B90" w:rsidRPr="00202FE3" w:rsidRDefault="00D70B90" w:rsidP="005E3F4F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202FE3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18" w:type="dxa"/>
            <w:tcBorders>
              <w:top w:val="nil"/>
            </w:tcBorders>
          </w:tcPr>
          <w:p w14:paraId="02DD4539" w14:textId="011DFFFC" w:rsidR="00D70B90" w:rsidRPr="00202FE3" w:rsidRDefault="002C2CAF" w:rsidP="005E3F4F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 (0.11-1.49)</w:t>
            </w:r>
          </w:p>
        </w:tc>
        <w:tc>
          <w:tcPr>
            <w:tcW w:w="1417" w:type="dxa"/>
            <w:tcBorders>
              <w:top w:val="nil"/>
            </w:tcBorders>
          </w:tcPr>
          <w:p w14:paraId="7A134951" w14:textId="30ECAE08" w:rsidR="00D70B90" w:rsidRPr="00202FE3" w:rsidRDefault="00D70B90" w:rsidP="005E3F4F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202FE3">
              <w:rPr>
                <w:sz w:val="18"/>
                <w:szCs w:val="18"/>
                <w:lang w:val="en-US"/>
              </w:rPr>
              <w:t>0.53 (0.45-0.63)</w:t>
            </w:r>
          </w:p>
        </w:tc>
        <w:tc>
          <w:tcPr>
            <w:tcW w:w="1418" w:type="dxa"/>
            <w:tcBorders>
              <w:top w:val="nil"/>
            </w:tcBorders>
          </w:tcPr>
          <w:p w14:paraId="50F09DD6" w14:textId="77777777" w:rsidR="00D70B90" w:rsidRPr="00202FE3" w:rsidRDefault="00D70B90" w:rsidP="005E3F4F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202FE3">
              <w:rPr>
                <w:sz w:val="18"/>
                <w:szCs w:val="18"/>
                <w:lang w:val="en-US"/>
              </w:rPr>
              <w:t>0.37 (0.32-0.45)</w:t>
            </w:r>
          </w:p>
        </w:tc>
        <w:tc>
          <w:tcPr>
            <w:tcW w:w="850" w:type="dxa"/>
            <w:tcBorders>
              <w:top w:val="nil"/>
            </w:tcBorders>
          </w:tcPr>
          <w:p w14:paraId="39E40CDC" w14:textId="77777777" w:rsidR="00D70B90" w:rsidRPr="00202FE3" w:rsidRDefault="00D70B90" w:rsidP="005E3F4F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202FE3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18" w:type="dxa"/>
            <w:tcBorders>
              <w:top w:val="nil"/>
            </w:tcBorders>
          </w:tcPr>
          <w:p w14:paraId="779F5F34" w14:textId="29E24468" w:rsidR="00D70B90" w:rsidRPr="00202FE3" w:rsidRDefault="002C2CAF" w:rsidP="005E3F4F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 (0.02-0.26)</w:t>
            </w:r>
          </w:p>
        </w:tc>
      </w:tr>
    </w:tbl>
    <w:p w14:paraId="0AAA9B71" w14:textId="59C8CFA5" w:rsidR="00D150E8" w:rsidRDefault="0092167F" w:rsidP="00D150E8">
      <w:pPr>
        <w:spacing w:line="276" w:lineRule="auto"/>
        <w:jc w:val="both"/>
        <w:rPr>
          <w:i/>
          <w:sz w:val="20"/>
          <w:szCs w:val="20"/>
          <w:lang w:val="en-GB"/>
        </w:rPr>
      </w:pPr>
      <w:r w:rsidRPr="0092167F">
        <w:rPr>
          <w:b/>
          <w:i/>
          <w:sz w:val="20"/>
          <w:szCs w:val="20"/>
          <w:lang w:val="en-GB"/>
        </w:rPr>
        <w:t>Sup.</w:t>
      </w:r>
      <w:r>
        <w:rPr>
          <w:b/>
          <w:i/>
          <w:sz w:val="20"/>
          <w:szCs w:val="20"/>
          <w:lang w:val="en-GB"/>
        </w:rPr>
        <w:t xml:space="preserve"> 1</w:t>
      </w:r>
      <w:r w:rsidRPr="00875621">
        <w:rPr>
          <w:i/>
          <w:sz w:val="20"/>
          <w:szCs w:val="20"/>
          <w:lang w:val="en-GB"/>
        </w:rPr>
        <w:t xml:space="preserve"> </w:t>
      </w:r>
      <w:r w:rsidR="00D150E8" w:rsidRPr="00875621">
        <w:rPr>
          <w:i/>
          <w:sz w:val="20"/>
          <w:szCs w:val="20"/>
          <w:lang w:val="en-GB"/>
        </w:rPr>
        <w:t xml:space="preserve">Performance metrics for </w:t>
      </w:r>
      <w:proofErr w:type="spellStart"/>
      <w:r w:rsidR="00D150E8">
        <w:rPr>
          <w:i/>
          <w:sz w:val="20"/>
          <w:szCs w:val="20"/>
          <w:lang w:val="en-GB"/>
        </w:rPr>
        <w:t>discovertebral</w:t>
      </w:r>
      <w:proofErr w:type="spellEnd"/>
      <w:r w:rsidR="00D150E8">
        <w:rPr>
          <w:i/>
          <w:sz w:val="20"/>
          <w:szCs w:val="20"/>
          <w:lang w:val="en-GB"/>
        </w:rPr>
        <w:t xml:space="preserve"> unit and </w:t>
      </w:r>
      <w:proofErr w:type="spellStart"/>
      <w:r w:rsidR="00D150E8">
        <w:rPr>
          <w:i/>
          <w:sz w:val="20"/>
          <w:szCs w:val="20"/>
          <w:lang w:val="en-GB"/>
        </w:rPr>
        <w:t>sacro</w:t>
      </w:r>
      <w:proofErr w:type="spellEnd"/>
      <w:r w:rsidR="00D150E8">
        <w:rPr>
          <w:i/>
          <w:sz w:val="20"/>
          <w:szCs w:val="20"/>
          <w:lang w:val="en-GB"/>
        </w:rPr>
        <w:t>-iliac joint</w:t>
      </w:r>
      <w:r w:rsidR="00D150E8" w:rsidRPr="00875621">
        <w:rPr>
          <w:i/>
          <w:sz w:val="20"/>
          <w:szCs w:val="20"/>
          <w:lang w:val="en-GB"/>
        </w:rPr>
        <w:t xml:space="preserve"> segmentation quality</w:t>
      </w:r>
      <w:r w:rsidR="00D150E8">
        <w:rPr>
          <w:i/>
          <w:sz w:val="20"/>
          <w:szCs w:val="20"/>
          <w:lang w:val="en-GB"/>
        </w:rPr>
        <w:t xml:space="preserve"> compared to manually segmented ground truth</w:t>
      </w:r>
      <w:r w:rsidR="00D150E8" w:rsidRPr="00875621">
        <w:rPr>
          <w:i/>
          <w:sz w:val="20"/>
          <w:szCs w:val="20"/>
          <w:lang w:val="en-GB"/>
        </w:rPr>
        <w:t xml:space="preserve">. HD: </w:t>
      </w:r>
      <w:proofErr w:type="spellStart"/>
      <w:r w:rsidR="00D150E8" w:rsidRPr="00875621">
        <w:rPr>
          <w:i/>
          <w:sz w:val="20"/>
          <w:szCs w:val="20"/>
          <w:lang w:val="en-GB"/>
        </w:rPr>
        <w:t>Hausdorff</w:t>
      </w:r>
      <w:proofErr w:type="spellEnd"/>
      <w:r w:rsidR="00D150E8">
        <w:rPr>
          <w:i/>
          <w:sz w:val="20"/>
          <w:szCs w:val="20"/>
          <w:lang w:val="en-GB"/>
        </w:rPr>
        <w:t xml:space="preserve"> distance, </w:t>
      </w:r>
      <w:r w:rsidR="00F7212B">
        <w:rPr>
          <w:i/>
          <w:sz w:val="20"/>
          <w:szCs w:val="20"/>
          <w:lang w:val="en-GB"/>
        </w:rPr>
        <w:t>SIJ</w:t>
      </w:r>
      <w:r w:rsidR="00D150E8" w:rsidRPr="00875621">
        <w:rPr>
          <w:i/>
          <w:sz w:val="20"/>
          <w:szCs w:val="20"/>
          <w:lang w:val="en-GB"/>
        </w:rPr>
        <w:t>: Sacro</w:t>
      </w:r>
      <w:r w:rsidR="00D150E8">
        <w:rPr>
          <w:i/>
          <w:sz w:val="20"/>
          <w:szCs w:val="20"/>
          <w:lang w:val="en-GB"/>
        </w:rPr>
        <w:t>-</w:t>
      </w:r>
      <w:r w:rsidR="00D150E8" w:rsidRPr="00875621">
        <w:rPr>
          <w:i/>
          <w:sz w:val="20"/>
          <w:szCs w:val="20"/>
          <w:lang w:val="en-GB"/>
        </w:rPr>
        <w:t>iliac joint.</w:t>
      </w:r>
    </w:p>
    <w:p w14:paraId="476EFE5E" w14:textId="77777777" w:rsidR="00F7212B" w:rsidRDefault="00F7212B" w:rsidP="00D150E8">
      <w:pPr>
        <w:spacing w:line="276" w:lineRule="auto"/>
        <w:jc w:val="both"/>
        <w:rPr>
          <w:i/>
          <w:sz w:val="20"/>
          <w:szCs w:val="20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052"/>
        <w:gridCol w:w="1637"/>
        <w:gridCol w:w="1559"/>
        <w:gridCol w:w="1134"/>
        <w:gridCol w:w="1559"/>
      </w:tblGrid>
      <w:tr w:rsidR="000D75DE" w:rsidRPr="00202FE3" w14:paraId="7EFBE685" w14:textId="061D9AF2" w:rsidTr="00202FE3">
        <w:trPr>
          <w:trHeight w:val="288"/>
        </w:trPr>
        <w:tc>
          <w:tcPr>
            <w:tcW w:w="1052" w:type="dxa"/>
            <w:shd w:val="clear" w:color="auto" w:fill="E7E6E6" w:themeFill="background2"/>
          </w:tcPr>
          <w:p w14:paraId="4E19EC48" w14:textId="77777777" w:rsidR="000D75DE" w:rsidRPr="00952989" w:rsidRDefault="000D75DE" w:rsidP="005E3F4F">
            <w:pPr>
              <w:spacing w:line="276" w:lineRule="auto"/>
              <w:jc w:val="both"/>
              <w:rPr>
                <w:sz w:val="20"/>
                <w:szCs w:val="24"/>
                <w:lang w:val="en-US"/>
              </w:rPr>
            </w:pPr>
          </w:p>
        </w:tc>
        <w:tc>
          <w:tcPr>
            <w:tcW w:w="5889" w:type="dxa"/>
            <w:gridSpan w:val="4"/>
            <w:shd w:val="clear" w:color="auto" w:fill="E7E6E6" w:themeFill="background2"/>
            <w:noWrap/>
          </w:tcPr>
          <w:p w14:paraId="38CDEBF0" w14:textId="34B9E4DF" w:rsidR="000D75DE" w:rsidRPr="00C77ED2" w:rsidRDefault="000D75DE" w:rsidP="005E3F4F">
            <w:pPr>
              <w:spacing w:line="276" w:lineRule="auto"/>
              <w:jc w:val="both"/>
              <w:rPr>
                <w:sz w:val="20"/>
                <w:szCs w:val="24"/>
                <w:lang w:val="es-ES"/>
              </w:rPr>
            </w:pPr>
            <w:r w:rsidRPr="00C77ED2">
              <w:rPr>
                <w:sz w:val="20"/>
                <w:szCs w:val="24"/>
                <w:lang w:val="es-ES"/>
              </w:rPr>
              <w:t xml:space="preserve">Median error </w:t>
            </w:r>
            <w:proofErr w:type="spellStart"/>
            <w:r w:rsidRPr="00C77ED2">
              <w:rPr>
                <w:sz w:val="20"/>
                <w:szCs w:val="24"/>
                <w:lang w:val="es-ES"/>
              </w:rPr>
              <w:t>distance</w:t>
            </w:r>
            <w:proofErr w:type="spellEnd"/>
            <w:r w:rsidRPr="00C77ED2">
              <w:rPr>
                <w:sz w:val="20"/>
                <w:szCs w:val="24"/>
                <w:lang w:val="es-ES"/>
              </w:rPr>
              <w:t xml:space="preserve"> (IQR) (mm)</w:t>
            </w:r>
          </w:p>
        </w:tc>
      </w:tr>
      <w:tr w:rsidR="000D75DE" w:rsidRPr="0092167F" w14:paraId="2668FE45" w14:textId="4EE12E9A" w:rsidTr="00202FE3">
        <w:trPr>
          <w:trHeight w:val="288"/>
        </w:trPr>
        <w:tc>
          <w:tcPr>
            <w:tcW w:w="1052" w:type="dxa"/>
            <w:shd w:val="clear" w:color="auto" w:fill="E7E6E6" w:themeFill="background2"/>
          </w:tcPr>
          <w:p w14:paraId="20C77D0C" w14:textId="77777777" w:rsidR="000D75DE" w:rsidRPr="00C77ED2" w:rsidRDefault="000D75DE" w:rsidP="005E3F4F">
            <w:pPr>
              <w:spacing w:line="276" w:lineRule="auto"/>
              <w:jc w:val="both"/>
              <w:rPr>
                <w:sz w:val="20"/>
                <w:szCs w:val="24"/>
                <w:lang w:val="es-ES"/>
              </w:rPr>
            </w:pP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2014EB3C" w14:textId="77777777" w:rsidR="000D75DE" w:rsidRPr="00952989" w:rsidRDefault="000D75DE" w:rsidP="005E3F4F">
            <w:pPr>
              <w:spacing w:line="276" w:lineRule="auto"/>
              <w:jc w:val="both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Atla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5D912746" w14:textId="77777777" w:rsidR="000D75DE" w:rsidRPr="00952989" w:rsidRDefault="000D75DE" w:rsidP="005E3F4F">
            <w:pPr>
              <w:spacing w:line="276" w:lineRule="auto"/>
              <w:jc w:val="both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Morphologic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49C9767" w14:textId="77777777" w:rsidR="000D75DE" w:rsidRPr="00952989" w:rsidRDefault="000D75DE" w:rsidP="005E3F4F">
            <w:pPr>
              <w:spacing w:line="276" w:lineRule="auto"/>
              <w:jc w:val="both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FC5B0AC" w14:textId="28346762" w:rsidR="000D75DE" w:rsidRDefault="00845CB2" w:rsidP="005E3F4F">
            <w:pPr>
              <w:spacing w:line="276" w:lineRule="auto"/>
              <w:jc w:val="both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Effect Size</w:t>
            </w:r>
          </w:p>
        </w:tc>
      </w:tr>
      <w:tr w:rsidR="000D75DE" w:rsidRPr="0092167F" w14:paraId="27A87C8B" w14:textId="4E179172" w:rsidTr="00202FE3">
        <w:trPr>
          <w:trHeight w:val="288"/>
        </w:trPr>
        <w:tc>
          <w:tcPr>
            <w:tcW w:w="1052" w:type="dxa"/>
            <w:shd w:val="clear" w:color="auto" w:fill="E7E6E6" w:themeFill="background2"/>
          </w:tcPr>
          <w:p w14:paraId="24EF6B38" w14:textId="77777777" w:rsidR="000D75DE" w:rsidRPr="00952989" w:rsidRDefault="000D75DE" w:rsidP="005E3F4F">
            <w:pPr>
              <w:spacing w:line="276" w:lineRule="auto"/>
              <w:jc w:val="both"/>
              <w:rPr>
                <w:sz w:val="20"/>
                <w:szCs w:val="24"/>
                <w:lang w:val="en-US"/>
              </w:rPr>
            </w:pPr>
            <w:r w:rsidRPr="00952989">
              <w:rPr>
                <w:sz w:val="20"/>
                <w:szCs w:val="24"/>
                <w:lang w:val="en-US"/>
              </w:rPr>
              <w:t>All</w:t>
            </w:r>
          </w:p>
        </w:tc>
        <w:tc>
          <w:tcPr>
            <w:tcW w:w="1637" w:type="dxa"/>
            <w:tcBorders>
              <w:bottom w:val="nil"/>
            </w:tcBorders>
            <w:noWrap/>
          </w:tcPr>
          <w:p w14:paraId="0FF10822" w14:textId="77777777" w:rsidR="000D75DE" w:rsidRPr="00952989" w:rsidRDefault="000D75DE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4.00 (4.00-5.66</w:t>
            </w:r>
            <w:r w:rsidRPr="00952989"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2CD1AA17" w14:textId="2FA690D2" w:rsidR="000D75DE" w:rsidRPr="00952989" w:rsidRDefault="000D75DE" w:rsidP="00CF3347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5.66</w:t>
            </w:r>
            <w:r w:rsidRPr="00952989"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 xml:space="preserve"> (</w:t>
            </w: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4.00-8.00</w:t>
            </w:r>
            <w:r w:rsidRPr="00952989"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14:paraId="0276EE81" w14:textId="77777777" w:rsidR="000D75DE" w:rsidRPr="00952989" w:rsidRDefault="000D75DE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 w:rsidRPr="00952989"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&lt;</w:t>
            </w: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0.</w:t>
            </w:r>
            <w:r w:rsidRPr="00952989"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001</w:t>
            </w:r>
          </w:p>
        </w:tc>
        <w:tc>
          <w:tcPr>
            <w:tcW w:w="1559" w:type="dxa"/>
            <w:tcBorders>
              <w:bottom w:val="nil"/>
            </w:tcBorders>
          </w:tcPr>
          <w:p w14:paraId="7933AFE2" w14:textId="31D11C1A" w:rsidR="000D75DE" w:rsidRPr="00952989" w:rsidRDefault="000D75DE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0.</w:t>
            </w:r>
            <w:r w:rsidR="00845CB2"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00 (-1.27-4.00)</w:t>
            </w:r>
          </w:p>
        </w:tc>
      </w:tr>
      <w:tr w:rsidR="000D75DE" w:rsidRPr="00535998" w14:paraId="723397E9" w14:textId="4EEF5967" w:rsidTr="00202FE3">
        <w:trPr>
          <w:trHeight w:val="288"/>
        </w:trPr>
        <w:tc>
          <w:tcPr>
            <w:tcW w:w="1052" w:type="dxa"/>
            <w:shd w:val="clear" w:color="auto" w:fill="E7E6E6" w:themeFill="background2"/>
          </w:tcPr>
          <w:p w14:paraId="05BEA463" w14:textId="77777777" w:rsidR="000D75DE" w:rsidRPr="00952989" w:rsidRDefault="000D75DE" w:rsidP="005E3F4F">
            <w:pPr>
              <w:spacing w:line="276" w:lineRule="auto"/>
              <w:jc w:val="both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FJ</w:t>
            </w:r>
            <w:r w:rsidRPr="00952989">
              <w:rPr>
                <w:sz w:val="20"/>
                <w:szCs w:val="24"/>
                <w:lang w:val="en-US"/>
              </w:rPr>
              <w:t>s</w:t>
            </w:r>
          </w:p>
        </w:tc>
        <w:tc>
          <w:tcPr>
            <w:tcW w:w="1637" w:type="dxa"/>
            <w:tcBorders>
              <w:top w:val="nil"/>
              <w:bottom w:val="nil"/>
            </w:tcBorders>
            <w:noWrap/>
            <w:hideMark/>
          </w:tcPr>
          <w:p w14:paraId="7DB523CE" w14:textId="77777777" w:rsidR="000D75DE" w:rsidRPr="00952989" w:rsidRDefault="000D75DE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4.00</w:t>
            </w:r>
            <w:r>
              <w:rPr>
                <w:sz w:val="20"/>
                <w:szCs w:val="24"/>
                <w:lang w:val="en-US"/>
              </w:rPr>
              <w:t xml:space="preserve"> (4.00-5.66</w:t>
            </w:r>
            <w:r w:rsidRPr="00952989">
              <w:rPr>
                <w:sz w:val="20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92B9EBB" w14:textId="77777777" w:rsidR="000D75DE" w:rsidRPr="00952989" w:rsidRDefault="000D75DE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5.66 (4.00-6.93</w:t>
            </w:r>
            <w:r w:rsidRPr="00952989"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754062" w14:textId="77777777" w:rsidR="000D75DE" w:rsidRPr="00952989" w:rsidRDefault="000D75DE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 w:rsidRPr="00952989"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&lt;</w:t>
            </w: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0.</w:t>
            </w:r>
            <w:r w:rsidRPr="00952989"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459843" w14:textId="5FEE2F58" w:rsidR="000D75DE" w:rsidRPr="00952989" w:rsidRDefault="000D75DE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0</w:t>
            </w:r>
            <w:r w:rsidR="00845CB2"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.00 (-1.27-3.29)</w:t>
            </w:r>
          </w:p>
        </w:tc>
      </w:tr>
      <w:tr w:rsidR="000D75DE" w:rsidRPr="00CF3347" w14:paraId="4E4C0920" w14:textId="3BEF25FF" w:rsidTr="00202FE3">
        <w:trPr>
          <w:trHeight w:val="288"/>
        </w:trPr>
        <w:tc>
          <w:tcPr>
            <w:tcW w:w="1052" w:type="dxa"/>
            <w:shd w:val="clear" w:color="auto" w:fill="E7E6E6" w:themeFill="background2"/>
          </w:tcPr>
          <w:p w14:paraId="4057BB35" w14:textId="77777777" w:rsidR="000D75DE" w:rsidRPr="00952989" w:rsidRDefault="000D75DE" w:rsidP="005E3F4F">
            <w:pPr>
              <w:spacing w:line="276" w:lineRule="auto"/>
              <w:jc w:val="both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CVJ</w:t>
            </w:r>
            <w:r w:rsidRPr="00952989">
              <w:rPr>
                <w:sz w:val="20"/>
                <w:szCs w:val="24"/>
                <w:lang w:val="en-US"/>
              </w:rPr>
              <w:t>s</w:t>
            </w:r>
          </w:p>
        </w:tc>
        <w:tc>
          <w:tcPr>
            <w:tcW w:w="1637" w:type="dxa"/>
            <w:tcBorders>
              <w:top w:val="nil"/>
              <w:bottom w:val="nil"/>
            </w:tcBorders>
            <w:noWrap/>
            <w:hideMark/>
          </w:tcPr>
          <w:p w14:paraId="00B5B9F2" w14:textId="77777777" w:rsidR="000D75DE" w:rsidRPr="00952989" w:rsidRDefault="000D75DE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4.00</w:t>
            </w:r>
            <w:r>
              <w:rPr>
                <w:sz w:val="20"/>
                <w:szCs w:val="24"/>
                <w:lang w:val="en-US"/>
              </w:rPr>
              <w:t xml:space="preserve"> (4.00-5.66</w:t>
            </w:r>
            <w:r w:rsidRPr="00952989">
              <w:rPr>
                <w:sz w:val="20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6AB3CA6" w14:textId="28C1D4CF" w:rsidR="000D75DE" w:rsidRPr="00535998" w:rsidRDefault="000D75DE" w:rsidP="00CF3347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8.00 (5.66-9.80</w:t>
            </w:r>
            <w:r w:rsidRPr="00535998"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428DF1" w14:textId="77777777" w:rsidR="000D75DE" w:rsidRPr="00952989" w:rsidRDefault="000D75DE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 w:rsidRPr="00952989"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&lt;</w:t>
            </w: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0.</w:t>
            </w:r>
            <w:r w:rsidRPr="00952989"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917170" w14:textId="02256B08" w:rsidR="000D75DE" w:rsidRPr="00952989" w:rsidRDefault="00845CB2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4.00 (1.66-5.67)</w:t>
            </w:r>
          </w:p>
        </w:tc>
      </w:tr>
      <w:tr w:rsidR="000D75DE" w:rsidRPr="00CF3347" w14:paraId="58996CDB" w14:textId="46B9D2AB" w:rsidTr="00202FE3">
        <w:trPr>
          <w:trHeight w:val="288"/>
        </w:trPr>
        <w:tc>
          <w:tcPr>
            <w:tcW w:w="1052" w:type="dxa"/>
            <w:shd w:val="clear" w:color="auto" w:fill="E7E6E6" w:themeFill="background2"/>
          </w:tcPr>
          <w:p w14:paraId="560701C5" w14:textId="77777777" w:rsidR="000D75DE" w:rsidRPr="00535998" w:rsidRDefault="000D75DE" w:rsidP="005E3F4F">
            <w:pPr>
              <w:spacing w:line="276" w:lineRule="auto"/>
              <w:jc w:val="both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CTJ</w:t>
            </w:r>
            <w:r w:rsidRPr="00535998">
              <w:rPr>
                <w:sz w:val="20"/>
                <w:szCs w:val="24"/>
                <w:lang w:val="en-US"/>
              </w:rPr>
              <w:t>s</w:t>
            </w:r>
          </w:p>
        </w:tc>
        <w:tc>
          <w:tcPr>
            <w:tcW w:w="1637" w:type="dxa"/>
            <w:tcBorders>
              <w:top w:val="nil"/>
            </w:tcBorders>
            <w:noWrap/>
            <w:hideMark/>
          </w:tcPr>
          <w:p w14:paraId="65DBB7AF" w14:textId="77777777" w:rsidR="000D75DE" w:rsidRPr="00535998" w:rsidRDefault="000D75DE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 w:rsidRPr="00535998"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5.66</w:t>
            </w:r>
            <w:r w:rsidRPr="00535998">
              <w:rPr>
                <w:sz w:val="20"/>
                <w:szCs w:val="24"/>
                <w:lang w:val="en-US"/>
              </w:rPr>
              <w:t xml:space="preserve"> (4.00-6.61)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39229B9A" w14:textId="77777777" w:rsidR="000D75DE" w:rsidRPr="00535998" w:rsidRDefault="000D75DE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5.66 (4.00-8.00</w:t>
            </w:r>
            <w:r w:rsidRPr="00535998"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7FB8336A" w14:textId="77777777" w:rsidR="000D75DE" w:rsidRPr="00535998" w:rsidRDefault="000D75DE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0.014</w:t>
            </w:r>
          </w:p>
        </w:tc>
        <w:tc>
          <w:tcPr>
            <w:tcW w:w="1559" w:type="dxa"/>
            <w:tcBorders>
              <w:top w:val="nil"/>
            </w:tcBorders>
          </w:tcPr>
          <w:p w14:paraId="61D3C30F" w14:textId="4A044365" w:rsidR="000D75DE" w:rsidRDefault="00845CB2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0.00 (-1.66-2.96)</w:t>
            </w:r>
          </w:p>
        </w:tc>
      </w:tr>
    </w:tbl>
    <w:p w14:paraId="2A3BA227" w14:textId="3BD31BD2" w:rsidR="00D150E8" w:rsidRDefault="0092167F" w:rsidP="00D150E8">
      <w:pPr>
        <w:spacing w:line="276" w:lineRule="auto"/>
        <w:jc w:val="both"/>
        <w:rPr>
          <w:i/>
          <w:sz w:val="20"/>
          <w:szCs w:val="24"/>
          <w:lang w:val="en-GB"/>
        </w:rPr>
      </w:pPr>
      <w:r w:rsidRPr="0092167F">
        <w:rPr>
          <w:b/>
          <w:i/>
          <w:sz w:val="20"/>
          <w:szCs w:val="20"/>
          <w:lang w:val="en-GB"/>
        </w:rPr>
        <w:t>Sup.</w:t>
      </w:r>
      <w:r>
        <w:rPr>
          <w:b/>
          <w:i/>
          <w:sz w:val="20"/>
          <w:szCs w:val="20"/>
          <w:lang w:val="en-GB"/>
        </w:rPr>
        <w:t xml:space="preserve"> 2</w:t>
      </w:r>
      <w:r w:rsidRPr="00875621">
        <w:rPr>
          <w:i/>
          <w:sz w:val="20"/>
          <w:szCs w:val="20"/>
          <w:lang w:val="en-GB"/>
        </w:rPr>
        <w:t xml:space="preserve"> </w:t>
      </w:r>
      <w:r w:rsidR="00D150E8" w:rsidRPr="00875621">
        <w:rPr>
          <w:i/>
          <w:sz w:val="20"/>
          <w:szCs w:val="24"/>
          <w:lang w:val="en-GB"/>
        </w:rPr>
        <w:t>Mean error distance between the location estimated by both automatic methods and the manu</w:t>
      </w:r>
      <w:r w:rsidR="00D150E8">
        <w:rPr>
          <w:i/>
          <w:sz w:val="20"/>
          <w:szCs w:val="24"/>
          <w:lang w:val="en-GB"/>
        </w:rPr>
        <w:t>ally localised ground truth. FJs: Facet joints, CVJs: Costovertebral joints, CTJ</w:t>
      </w:r>
      <w:r w:rsidR="00D150E8" w:rsidRPr="00875621">
        <w:rPr>
          <w:i/>
          <w:sz w:val="20"/>
          <w:szCs w:val="24"/>
          <w:lang w:val="en-GB"/>
        </w:rPr>
        <w:t>s Costotransverse joints</w:t>
      </w:r>
      <w:r w:rsidR="00F7212B">
        <w:rPr>
          <w:i/>
          <w:sz w:val="20"/>
          <w:szCs w:val="24"/>
          <w:lang w:val="en-GB"/>
        </w:rPr>
        <w:t>.</w:t>
      </w:r>
    </w:p>
    <w:p w14:paraId="76200DA8" w14:textId="77777777" w:rsidR="00F7212B" w:rsidRDefault="00F7212B" w:rsidP="00D150E8">
      <w:pPr>
        <w:spacing w:line="276" w:lineRule="auto"/>
        <w:jc w:val="both"/>
        <w:rPr>
          <w:i/>
          <w:sz w:val="20"/>
          <w:szCs w:val="24"/>
          <w:lang w:val="en-GB"/>
        </w:rPr>
      </w:pPr>
    </w:p>
    <w:p w14:paraId="26886EE4" w14:textId="2E9FB0A6" w:rsidR="0092167F" w:rsidRPr="00A3112C" w:rsidRDefault="008E0819" w:rsidP="0092167F">
      <w:pPr>
        <w:spacing w:line="276" w:lineRule="auto"/>
        <w:jc w:val="both"/>
        <w:rPr>
          <w:i/>
          <w:sz w:val="20"/>
          <w:szCs w:val="24"/>
          <w:lang w:val="en-GB"/>
        </w:rPr>
      </w:pPr>
      <w:r>
        <w:rPr>
          <w:i/>
          <w:noProof/>
          <w:sz w:val="20"/>
          <w:szCs w:val="24"/>
          <w:lang w:eastAsia="nl-NL"/>
        </w:rPr>
        <w:drawing>
          <wp:inline distT="0" distB="0" distL="0" distR="0" wp14:anchorId="146FDC48" wp14:editId="368873A7">
            <wp:extent cx="6145748" cy="1627564"/>
            <wp:effectExtent l="0" t="0" r="762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7019" cy="16331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97F2B2" w14:textId="7CEAC57B" w:rsidR="0092167F" w:rsidRDefault="0092167F" w:rsidP="00D150E8">
      <w:pPr>
        <w:spacing w:line="276" w:lineRule="auto"/>
        <w:jc w:val="both"/>
        <w:rPr>
          <w:i/>
          <w:sz w:val="20"/>
          <w:szCs w:val="20"/>
          <w:lang w:val="en-GB"/>
        </w:rPr>
      </w:pPr>
      <w:r>
        <w:rPr>
          <w:b/>
          <w:i/>
          <w:sz w:val="20"/>
          <w:szCs w:val="24"/>
          <w:lang w:val="en-GB"/>
        </w:rPr>
        <w:t>Sup. 3</w:t>
      </w:r>
      <w:r w:rsidRPr="00875621">
        <w:rPr>
          <w:i/>
          <w:sz w:val="20"/>
          <w:szCs w:val="24"/>
          <w:lang w:val="en-GB"/>
        </w:rPr>
        <w:t xml:space="preserve"> </w:t>
      </w:r>
      <w:r>
        <w:rPr>
          <w:i/>
          <w:sz w:val="20"/>
          <w:szCs w:val="24"/>
          <w:lang w:val="en-GB"/>
        </w:rPr>
        <w:t xml:space="preserve">Boxplots of the segmentation reproducibility for the atlas-based method (Red) (A) and the morphological method (Blue) (M) in the test-retest assessment. a: Dice similarity coefficients (DSC). b: Average </w:t>
      </w:r>
      <w:proofErr w:type="spellStart"/>
      <w:r>
        <w:rPr>
          <w:i/>
          <w:sz w:val="20"/>
          <w:szCs w:val="24"/>
          <w:lang w:val="en-GB"/>
        </w:rPr>
        <w:t>Hausdorff</w:t>
      </w:r>
      <w:proofErr w:type="spellEnd"/>
      <w:r>
        <w:rPr>
          <w:i/>
          <w:sz w:val="20"/>
          <w:szCs w:val="24"/>
          <w:lang w:val="en-GB"/>
        </w:rPr>
        <w:t xml:space="preserve"> distance (HD). c: Error distance between joint </w:t>
      </w:r>
      <w:proofErr w:type="spellStart"/>
      <w:r>
        <w:rPr>
          <w:i/>
          <w:sz w:val="20"/>
          <w:szCs w:val="24"/>
          <w:lang w:val="en-GB"/>
        </w:rPr>
        <w:t>centers</w:t>
      </w:r>
      <w:proofErr w:type="spellEnd"/>
      <w:r>
        <w:rPr>
          <w:i/>
          <w:sz w:val="20"/>
          <w:szCs w:val="20"/>
          <w:lang w:val="en-GB"/>
        </w:rPr>
        <w:t>. DVU</w:t>
      </w:r>
      <w:r w:rsidRPr="00875621">
        <w:rPr>
          <w:i/>
          <w:sz w:val="20"/>
          <w:szCs w:val="20"/>
          <w:lang w:val="en-GB"/>
        </w:rPr>
        <w:t xml:space="preserve">: </w:t>
      </w:r>
      <w:proofErr w:type="spellStart"/>
      <w:r>
        <w:rPr>
          <w:i/>
          <w:sz w:val="20"/>
          <w:szCs w:val="20"/>
          <w:lang w:val="en-GB"/>
        </w:rPr>
        <w:t>Discovertebral</w:t>
      </w:r>
      <w:proofErr w:type="spellEnd"/>
      <w:r>
        <w:rPr>
          <w:i/>
          <w:sz w:val="20"/>
          <w:szCs w:val="20"/>
          <w:lang w:val="en-GB"/>
        </w:rPr>
        <w:t xml:space="preserve"> Unit, SIJ: Sacro-iliac joint, CVJ: Costovertebral joint, CTJ: Costotransverse joint</w:t>
      </w:r>
    </w:p>
    <w:p w14:paraId="0A5E3547" w14:textId="77777777" w:rsidR="00F7212B" w:rsidRPr="0092167F" w:rsidRDefault="00F7212B" w:rsidP="00D150E8">
      <w:pPr>
        <w:spacing w:line="276" w:lineRule="auto"/>
        <w:jc w:val="both"/>
        <w:rPr>
          <w:i/>
          <w:sz w:val="20"/>
          <w:szCs w:val="20"/>
          <w:lang w:val="en-GB"/>
        </w:rPr>
      </w:pPr>
    </w:p>
    <w:tbl>
      <w:tblPr>
        <w:tblStyle w:val="Tabelraster"/>
        <w:tblW w:w="11335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1418"/>
        <w:gridCol w:w="850"/>
        <w:gridCol w:w="1560"/>
        <w:gridCol w:w="1417"/>
        <w:gridCol w:w="1418"/>
        <w:gridCol w:w="850"/>
        <w:gridCol w:w="1559"/>
      </w:tblGrid>
      <w:tr w:rsidR="00033A5D" w:rsidRPr="00D932BA" w14:paraId="74197F7D" w14:textId="20CA24C1" w:rsidTr="00202FE3">
        <w:trPr>
          <w:trHeight w:val="288"/>
          <w:jc w:val="center"/>
        </w:trPr>
        <w:tc>
          <w:tcPr>
            <w:tcW w:w="846" w:type="dxa"/>
            <w:tcBorders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CC87D2C" w14:textId="77777777" w:rsidR="00033A5D" w:rsidRPr="00202FE3" w:rsidRDefault="00033A5D" w:rsidP="005E3F4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  <w:gridSpan w:val="3"/>
            <w:tcBorders>
              <w:left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4276D401" w14:textId="77777777" w:rsidR="00033A5D" w:rsidRPr="00202FE3" w:rsidRDefault="00033A5D" w:rsidP="005E3F4F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202FE3">
              <w:rPr>
                <w:sz w:val="18"/>
                <w:szCs w:val="18"/>
                <w:lang w:val="en-US"/>
              </w:rPr>
              <w:t>Median average HD (IQR) (mm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DB8DF5F" w14:textId="77777777" w:rsidR="00033A5D" w:rsidRPr="00202FE3" w:rsidRDefault="00033A5D" w:rsidP="005E3F4F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244" w:type="dxa"/>
            <w:gridSpan w:val="4"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05F0C08E" w14:textId="44C85423" w:rsidR="00033A5D" w:rsidRPr="00202FE3" w:rsidRDefault="00033A5D" w:rsidP="005E3F4F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202FE3">
              <w:rPr>
                <w:sz w:val="18"/>
                <w:szCs w:val="18"/>
                <w:lang w:val="en-US"/>
              </w:rPr>
              <w:t>Median DSC (IQR)</w:t>
            </w:r>
          </w:p>
        </w:tc>
      </w:tr>
      <w:tr w:rsidR="00845CB2" w14:paraId="3F3570FA" w14:textId="0017C328" w:rsidTr="00202FE3">
        <w:trPr>
          <w:trHeight w:val="288"/>
          <w:jc w:val="center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13CD746" w14:textId="77777777" w:rsidR="00033A5D" w:rsidRPr="00202FE3" w:rsidRDefault="00033A5D" w:rsidP="005E3F4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bookmarkStart w:id="0" w:name="_Hlk185501581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661B4B74" w14:textId="77777777" w:rsidR="00033A5D" w:rsidRPr="00202FE3" w:rsidRDefault="00033A5D" w:rsidP="005E3F4F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202FE3">
              <w:rPr>
                <w:sz w:val="18"/>
                <w:szCs w:val="18"/>
                <w:lang w:val="en-GB"/>
              </w:rPr>
              <w:t>Atla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402A95BB" w14:textId="77777777" w:rsidR="00033A5D" w:rsidRPr="00202FE3" w:rsidRDefault="00033A5D" w:rsidP="005E3F4F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202FE3">
              <w:rPr>
                <w:sz w:val="18"/>
                <w:szCs w:val="18"/>
                <w:lang w:val="en-GB"/>
              </w:rPr>
              <w:t>Morphologica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CBEF2B0" w14:textId="77777777" w:rsidR="00033A5D" w:rsidRPr="00202FE3" w:rsidRDefault="00033A5D" w:rsidP="005E3F4F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202FE3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EC58EEF" w14:textId="0C4E4227" w:rsidR="00033A5D" w:rsidRPr="00202FE3" w:rsidRDefault="00845CB2" w:rsidP="005E3F4F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02FE3">
              <w:rPr>
                <w:sz w:val="18"/>
                <w:szCs w:val="18"/>
                <w:lang w:val="en-GB"/>
              </w:rPr>
              <w:t>Effect Siz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47115EB" w14:textId="485E2530" w:rsidR="00033A5D" w:rsidRPr="00202FE3" w:rsidRDefault="00033A5D" w:rsidP="005E3F4F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202FE3">
              <w:rPr>
                <w:sz w:val="18"/>
                <w:szCs w:val="18"/>
                <w:lang w:val="en-GB"/>
              </w:rPr>
              <w:t>Atla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16292E5" w14:textId="77777777" w:rsidR="00033A5D" w:rsidRPr="00202FE3" w:rsidRDefault="00033A5D" w:rsidP="005E3F4F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202FE3">
              <w:rPr>
                <w:sz w:val="18"/>
                <w:szCs w:val="18"/>
                <w:lang w:val="en-GB"/>
              </w:rPr>
              <w:t>Morphologica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DAA0959" w14:textId="77777777" w:rsidR="00033A5D" w:rsidRPr="00202FE3" w:rsidRDefault="00033A5D" w:rsidP="005E3F4F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202FE3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AA69885" w14:textId="4216810E" w:rsidR="00033A5D" w:rsidRPr="00202FE3" w:rsidRDefault="00845CB2" w:rsidP="005E3F4F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  <w:r w:rsidRPr="00202FE3">
              <w:rPr>
                <w:sz w:val="18"/>
                <w:szCs w:val="18"/>
                <w:lang w:val="en-US"/>
              </w:rPr>
              <w:t>Effect Size</w:t>
            </w:r>
          </w:p>
        </w:tc>
      </w:tr>
      <w:tr w:rsidR="00845CB2" w:rsidRPr="005A3D0E" w14:paraId="39AB0EB5" w14:textId="5435E8A1" w:rsidTr="00845CB2">
        <w:trPr>
          <w:trHeight w:val="288"/>
          <w:jc w:val="center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03BFD5E" w14:textId="77777777" w:rsidR="00845CB2" w:rsidRPr="00202FE3" w:rsidRDefault="00845CB2" w:rsidP="00845CB2">
            <w:pPr>
              <w:spacing w:line="276" w:lineRule="auto"/>
              <w:jc w:val="right"/>
              <w:rPr>
                <w:i/>
                <w:sz w:val="18"/>
                <w:szCs w:val="18"/>
              </w:rPr>
            </w:pPr>
            <w:proofErr w:type="spellStart"/>
            <w:r w:rsidRPr="00202FE3">
              <w:rPr>
                <w:i/>
                <w:sz w:val="18"/>
                <w:szCs w:val="18"/>
              </w:rPr>
              <w:t>All</w:t>
            </w:r>
            <w:proofErr w:type="spellEnd"/>
            <w:r w:rsidRPr="00202FE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202FE3">
              <w:rPr>
                <w:i/>
                <w:sz w:val="18"/>
                <w:szCs w:val="18"/>
              </w:rPr>
              <w:t>DVUs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noWrap/>
          </w:tcPr>
          <w:p w14:paraId="1873AAC2" w14:textId="77777777" w:rsidR="00845CB2" w:rsidRPr="00202FE3" w:rsidRDefault="00845CB2" w:rsidP="00845CB2">
            <w:pPr>
              <w:spacing w:line="276" w:lineRule="auto"/>
              <w:jc w:val="right"/>
              <w:rPr>
                <w:rFonts w:eastAsiaTheme="minorEastAsia"/>
                <w:kern w:val="0"/>
                <w:sz w:val="18"/>
                <w:szCs w:val="18"/>
                <w14:ligatures w14:val="none"/>
              </w:rPr>
            </w:pPr>
            <w:r w:rsidRPr="00202FE3">
              <w:rPr>
                <w:rFonts w:eastAsiaTheme="minorEastAsia"/>
                <w:kern w:val="0"/>
                <w:sz w:val="18"/>
                <w:szCs w:val="18"/>
                <w14:ligatures w14:val="none"/>
              </w:rPr>
              <w:t>0.80 (0.48-1.08)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86AA361" w14:textId="77777777" w:rsidR="00845CB2" w:rsidRPr="00202FE3" w:rsidRDefault="00845CB2" w:rsidP="00845CB2">
            <w:pPr>
              <w:spacing w:line="276" w:lineRule="auto"/>
              <w:jc w:val="right"/>
              <w:rPr>
                <w:rFonts w:eastAsiaTheme="minorEastAsia"/>
                <w:kern w:val="0"/>
                <w:sz w:val="18"/>
                <w:szCs w:val="18"/>
                <w14:ligatures w14:val="none"/>
              </w:rPr>
            </w:pPr>
            <w:r w:rsidRPr="00202FE3">
              <w:rPr>
                <w:rFonts w:eastAsiaTheme="minorEastAsia"/>
                <w:kern w:val="0"/>
                <w:sz w:val="18"/>
                <w:szCs w:val="18"/>
                <w14:ligatures w14:val="none"/>
              </w:rPr>
              <w:t>0.85 (0.55-1.15)</w:t>
            </w:r>
          </w:p>
        </w:tc>
        <w:tc>
          <w:tcPr>
            <w:tcW w:w="850" w:type="dxa"/>
            <w:tcBorders>
              <w:bottom w:val="nil"/>
            </w:tcBorders>
          </w:tcPr>
          <w:p w14:paraId="1E0A8C59" w14:textId="77777777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bottom w:val="nil"/>
            </w:tcBorders>
          </w:tcPr>
          <w:p w14:paraId="6A198A65" w14:textId="63661578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A338D">
              <w:rPr>
                <w:sz w:val="18"/>
                <w:szCs w:val="18"/>
              </w:rPr>
              <w:t>0.09 (-0.06-0.36)</w:t>
            </w:r>
          </w:p>
        </w:tc>
        <w:tc>
          <w:tcPr>
            <w:tcW w:w="1417" w:type="dxa"/>
            <w:tcBorders>
              <w:bottom w:val="nil"/>
            </w:tcBorders>
          </w:tcPr>
          <w:p w14:paraId="15B702A8" w14:textId="5C094143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81 (0.74-0.88)</w:t>
            </w:r>
          </w:p>
        </w:tc>
        <w:tc>
          <w:tcPr>
            <w:tcW w:w="1418" w:type="dxa"/>
            <w:tcBorders>
              <w:bottom w:val="nil"/>
            </w:tcBorders>
          </w:tcPr>
          <w:p w14:paraId="28EDB615" w14:textId="77777777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80 (0.73-0.87)</w:t>
            </w:r>
          </w:p>
        </w:tc>
        <w:tc>
          <w:tcPr>
            <w:tcW w:w="850" w:type="dxa"/>
            <w:tcBorders>
              <w:bottom w:val="nil"/>
            </w:tcBorders>
          </w:tcPr>
          <w:p w14:paraId="426F0F4F" w14:textId="77777777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13</w:t>
            </w:r>
          </w:p>
        </w:tc>
        <w:tc>
          <w:tcPr>
            <w:tcW w:w="1559" w:type="dxa"/>
            <w:tcBorders>
              <w:bottom w:val="nil"/>
            </w:tcBorders>
          </w:tcPr>
          <w:p w14:paraId="332A4673" w14:textId="731E700C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 (-0.02-0.05)</w:t>
            </w:r>
          </w:p>
        </w:tc>
      </w:tr>
      <w:tr w:rsidR="00845CB2" w:rsidRPr="005A3D0E" w14:paraId="03CAFC91" w14:textId="77DD7B12" w:rsidTr="00845CB2">
        <w:trPr>
          <w:trHeight w:val="288"/>
          <w:jc w:val="center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2601AC1" w14:textId="77777777" w:rsidR="00845CB2" w:rsidRPr="00202FE3" w:rsidRDefault="00845CB2" w:rsidP="00845CB2">
            <w:pPr>
              <w:spacing w:line="276" w:lineRule="auto"/>
              <w:jc w:val="right"/>
              <w:rPr>
                <w:i/>
                <w:sz w:val="18"/>
                <w:szCs w:val="18"/>
              </w:rPr>
            </w:pPr>
            <w:proofErr w:type="spellStart"/>
            <w:r w:rsidRPr="00202FE3">
              <w:rPr>
                <w:i/>
                <w:sz w:val="18"/>
                <w:szCs w:val="18"/>
              </w:rPr>
              <w:t>Cervical</w:t>
            </w:r>
            <w:proofErr w:type="spellEnd"/>
            <w:r w:rsidRPr="00202FE3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BEF589E" w14:textId="77777777" w:rsidR="00845CB2" w:rsidRPr="00202FE3" w:rsidRDefault="00845CB2" w:rsidP="00845CB2">
            <w:pPr>
              <w:spacing w:line="276" w:lineRule="auto"/>
              <w:jc w:val="right"/>
              <w:rPr>
                <w:rFonts w:eastAsiaTheme="minorEastAsia"/>
                <w:kern w:val="0"/>
                <w:sz w:val="18"/>
                <w:szCs w:val="18"/>
                <w14:ligatures w14:val="none"/>
              </w:rPr>
            </w:pPr>
            <w:r w:rsidRPr="00202FE3">
              <w:rPr>
                <w:rFonts w:eastAsiaTheme="minorEastAsia"/>
                <w:kern w:val="0"/>
                <w:sz w:val="18"/>
                <w:szCs w:val="18"/>
                <w14:ligatures w14:val="none"/>
              </w:rPr>
              <w:t>1.31 (0.97-1.7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5827A500" w14:textId="77777777" w:rsidR="00845CB2" w:rsidRPr="00202FE3" w:rsidRDefault="00845CB2" w:rsidP="00845CB2">
            <w:pPr>
              <w:spacing w:line="276" w:lineRule="auto"/>
              <w:jc w:val="right"/>
              <w:rPr>
                <w:rFonts w:eastAsiaTheme="minorEastAsia"/>
                <w:kern w:val="0"/>
                <w:sz w:val="18"/>
                <w:szCs w:val="18"/>
                <w14:ligatures w14:val="none"/>
              </w:rPr>
            </w:pPr>
            <w:r w:rsidRPr="00202FE3">
              <w:rPr>
                <w:rFonts w:eastAsiaTheme="minorEastAsia"/>
                <w:kern w:val="0"/>
                <w:sz w:val="18"/>
                <w:szCs w:val="18"/>
                <w14:ligatures w14:val="none"/>
              </w:rPr>
              <w:t>1.65 (1.17-2.0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F1D7BB" w14:textId="77777777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B60D08B" w14:textId="20A6E32F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A338D">
              <w:rPr>
                <w:sz w:val="18"/>
                <w:szCs w:val="18"/>
              </w:rPr>
              <w:t>0.33 (0.05-0.7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EDD588" w14:textId="70DF2379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69 (0.62-0.7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25AFE1" w14:textId="77777777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64 (0.57-0.7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D90CC0" w14:textId="77777777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C764D1" w14:textId="696CFE1E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 (-0.01-0.13)</w:t>
            </w:r>
          </w:p>
        </w:tc>
      </w:tr>
      <w:tr w:rsidR="00845CB2" w:rsidRPr="005A3D0E" w14:paraId="18D4C901" w14:textId="2A736265" w:rsidTr="00845CB2">
        <w:trPr>
          <w:trHeight w:val="288"/>
          <w:jc w:val="center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D47FFD9" w14:textId="77777777" w:rsidR="00845CB2" w:rsidRPr="00202FE3" w:rsidRDefault="00845CB2" w:rsidP="00845CB2">
            <w:pPr>
              <w:spacing w:line="276" w:lineRule="auto"/>
              <w:jc w:val="right"/>
              <w:rPr>
                <w:i/>
                <w:sz w:val="18"/>
                <w:szCs w:val="18"/>
              </w:rPr>
            </w:pPr>
            <w:proofErr w:type="spellStart"/>
            <w:r w:rsidRPr="00202FE3">
              <w:rPr>
                <w:i/>
                <w:sz w:val="18"/>
                <w:szCs w:val="18"/>
              </w:rPr>
              <w:t>Thoracic</w:t>
            </w:r>
            <w:proofErr w:type="spellEnd"/>
            <w:r w:rsidRPr="00202FE3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E2EF202" w14:textId="77777777" w:rsidR="00845CB2" w:rsidRPr="00202FE3" w:rsidRDefault="00845CB2" w:rsidP="00845CB2">
            <w:pPr>
              <w:spacing w:line="276" w:lineRule="auto"/>
              <w:jc w:val="right"/>
              <w:rPr>
                <w:rFonts w:eastAsiaTheme="minorEastAsia"/>
                <w:kern w:val="0"/>
                <w:sz w:val="18"/>
                <w:szCs w:val="18"/>
                <w14:ligatures w14:val="none"/>
              </w:rPr>
            </w:pPr>
            <w:r w:rsidRPr="00202FE3">
              <w:rPr>
                <w:rFonts w:eastAsiaTheme="minorEastAsia"/>
                <w:kern w:val="0"/>
                <w:sz w:val="18"/>
                <w:szCs w:val="18"/>
                <w14:ligatures w14:val="none"/>
              </w:rPr>
              <w:t>0.71 (0.50-0.9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1A073030" w14:textId="77777777" w:rsidR="00845CB2" w:rsidRPr="00202FE3" w:rsidRDefault="00845CB2" w:rsidP="00845CB2">
            <w:pPr>
              <w:spacing w:line="276" w:lineRule="auto"/>
              <w:jc w:val="right"/>
              <w:rPr>
                <w:rFonts w:eastAsiaTheme="minorEastAsia"/>
                <w:kern w:val="0"/>
                <w:sz w:val="18"/>
                <w:szCs w:val="18"/>
                <w14:ligatures w14:val="none"/>
              </w:rPr>
            </w:pPr>
            <w:r w:rsidRPr="00202FE3">
              <w:rPr>
                <w:rFonts w:eastAsiaTheme="minorEastAsia"/>
                <w:kern w:val="0"/>
                <w:sz w:val="18"/>
                <w:szCs w:val="18"/>
                <w14:ligatures w14:val="none"/>
              </w:rPr>
              <w:t>0.75 (0.58-0.9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D065D9" w14:textId="77777777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2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E27C1A4" w14:textId="15B6AD2C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A338D">
              <w:rPr>
                <w:sz w:val="18"/>
                <w:szCs w:val="18"/>
              </w:rPr>
              <w:t>0.04 (-0.09-0.1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E00973" w14:textId="0C2D3A71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83 (0.78-0.8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D775E4" w14:textId="77777777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81 (0.77-0.8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D28213" w14:textId="77777777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0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928693" w14:textId="02E079DF" w:rsidR="00845CB2" w:rsidRPr="00202FE3" w:rsidRDefault="005E77F3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 (-0.02-0.03)</w:t>
            </w:r>
          </w:p>
        </w:tc>
      </w:tr>
      <w:tr w:rsidR="00845CB2" w:rsidRPr="005A3D0E" w14:paraId="0CF3141E" w14:textId="3B416CA0" w:rsidTr="00845CB2">
        <w:trPr>
          <w:trHeight w:val="288"/>
          <w:jc w:val="center"/>
        </w:trPr>
        <w:tc>
          <w:tcPr>
            <w:tcW w:w="84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62FE462" w14:textId="77777777" w:rsidR="00845CB2" w:rsidRPr="00202FE3" w:rsidRDefault="00845CB2" w:rsidP="00845CB2">
            <w:pPr>
              <w:spacing w:line="276" w:lineRule="auto"/>
              <w:jc w:val="right"/>
              <w:rPr>
                <w:i/>
                <w:sz w:val="18"/>
                <w:szCs w:val="18"/>
              </w:rPr>
            </w:pPr>
            <w:proofErr w:type="spellStart"/>
            <w:r w:rsidRPr="00202FE3">
              <w:rPr>
                <w:i/>
                <w:sz w:val="18"/>
                <w:szCs w:val="18"/>
              </w:rPr>
              <w:t>Lumbar</w:t>
            </w:r>
            <w:proofErr w:type="spellEnd"/>
            <w:r w:rsidRPr="00202FE3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6596635" w14:textId="77777777" w:rsidR="00845CB2" w:rsidRPr="00202FE3" w:rsidRDefault="00845CB2" w:rsidP="00845CB2">
            <w:pPr>
              <w:spacing w:line="276" w:lineRule="auto"/>
              <w:jc w:val="right"/>
              <w:rPr>
                <w:rFonts w:eastAsiaTheme="minorEastAsia"/>
                <w:kern w:val="0"/>
                <w:sz w:val="18"/>
                <w:szCs w:val="18"/>
                <w14:ligatures w14:val="none"/>
              </w:rPr>
            </w:pPr>
            <w:r w:rsidRPr="00202FE3">
              <w:rPr>
                <w:rFonts w:eastAsiaTheme="minorEastAsia"/>
                <w:kern w:val="0"/>
                <w:sz w:val="18"/>
                <w:szCs w:val="18"/>
                <w14:ligatures w14:val="none"/>
              </w:rPr>
              <w:t>0.43 (0.33-0.5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0EB2DA98" w14:textId="77777777" w:rsidR="00845CB2" w:rsidRPr="00202FE3" w:rsidRDefault="00845CB2" w:rsidP="00845CB2">
            <w:pPr>
              <w:spacing w:line="276" w:lineRule="auto"/>
              <w:jc w:val="right"/>
              <w:rPr>
                <w:rFonts w:eastAsiaTheme="minorEastAsia"/>
                <w:kern w:val="0"/>
                <w:sz w:val="18"/>
                <w:szCs w:val="18"/>
                <w14:ligatures w14:val="none"/>
              </w:rPr>
            </w:pPr>
            <w:r w:rsidRPr="00202FE3">
              <w:rPr>
                <w:rFonts w:eastAsiaTheme="minorEastAsia"/>
                <w:kern w:val="0"/>
                <w:sz w:val="18"/>
                <w:szCs w:val="18"/>
                <w14:ligatures w14:val="none"/>
              </w:rPr>
              <w:t>0.49 (0.43-0.6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78BCCD" w14:textId="77777777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0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92458BD" w14:textId="4DB9B9E6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A338D">
              <w:rPr>
                <w:sz w:val="18"/>
                <w:szCs w:val="18"/>
              </w:rPr>
              <w:t>0.02 (-0.05-0.1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EFFE87" w14:textId="163C7A16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89 (0.87-0.9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047D33" w14:textId="77777777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88 (0.85-0.8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43E69F" w14:textId="77777777" w:rsidR="00845CB2" w:rsidRPr="00202FE3" w:rsidRDefault="00845CB2" w:rsidP="00845CB2">
            <w:pPr>
              <w:spacing w:line="276" w:lineRule="auto"/>
              <w:jc w:val="right"/>
              <w:rPr>
                <w:b/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0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F10AF1" w14:textId="17F80952" w:rsidR="00845CB2" w:rsidRPr="00202FE3" w:rsidRDefault="005E77F3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 (-0.01-0.03)</w:t>
            </w:r>
          </w:p>
        </w:tc>
      </w:tr>
      <w:tr w:rsidR="00845CB2" w:rsidRPr="005A3D0E" w14:paraId="049A20D3" w14:textId="553DB111" w:rsidTr="00845CB2">
        <w:trPr>
          <w:trHeight w:val="288"/>
          <w:jc w:val="center"/>
        </w:trPr>
        <w:tc>
          <w:tcPr>
            <w:tcW w:w="846" w:type="dxa"/>
            <w:tcBorders>
              <w:top w:val="nil"/>
            </w:tcBorders>
            <w:shd w:val="clear" w:color="auto" w:fill="E7E6E6" w:themeFill="background2"/>
          </w:tcPr>
          <w:p w14:paraId="645778C5" w14:textId="77777777" w:rsidR="00845CB2" w:rsidRPr="00202FE3" w:rsidRDefault="00845CB2" w:rsidP="00845CB2">
            <w:pPr>
              <w:spacing w:line="276" w:lineRule="auto"/>
              <w:jc w:val="right"/>
              <w:rPr>
                <w:i/>
                <w:sz w:val="18"/>
                <w:szCs w:val="18"/>
              </w:rPr>
            </w:pPr>
            <w:r w:rsidRPr="00202FE3">
              <w:rPr>
                <w:i/>
                <w:sz w:val="18"/>
                <w:szCs w:val="18"/>
              </w:rPr>
              <w:t>SIJ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0AC10E69" w14:textId="77777777" w:rsidR="00845CB2" w:rsidRPr="00202FE3" w:rsidRDefault="00845CB2" w:rsidP="00845CB2">
            <w:pPr>
              <w:spacing w:line="276" w:lineRule="auto"/>
              <w:jc w:val="right"/>
              <w:rPr>
                <w:rFonts w:eastAsiaTheme="minorEastAsia"/>
                <w:kern w:val="0"/>
                <w:sz w:val="18"/>
                <w:szCs w:val="18"/>
                <w14:ligatures w14:val="none"/>
              </w:rPr>
            </w:pPr>
            <w:r w:rsidRPr="00202FE3">
              <w:rPr>
                <w:rFonts w:eastAsiaTheme="minorEastAsia"/>
                <w:kern w:val="0"/>
                <w:sz w:val="18"/>
                <w:szCs w:val="18"/>
                <w14:ligatures w14:val="none"/>
              </w:rPr>
              <w:t>0.97 (0.81-1.19)</w:t>
            </w:r>
          </w:p>
        </w:tc>
        <w:tc>
          <w:tcPr>
            <w:tcW w:w="1418" w:type="dxa"/>
            <w:tcBorders>
              <w:top w:val="nil"/>
            </w:tcBorders>
            <w:noWrap/>
          </w:tcPr>
          <w:p w14:paraId="2B529AC0" w14:textId="77777777" w:rsidR="00845CB2" w:rsidRPr="00202FE3" w:rsidRDefault="00845CB2" w:rsidP="00845CB2">
            <w:pPr>
              <w:spacing w:line="276" w:lineRule="auto"/>
              <w:jc w:val="right"/>
              <w:rPr>
                <w:rFonts w:eastAsiaTheme="minorEastAsia"/>
                <w:kern w:val="0"/>
                <w:sz w:val="18"/>
                <w:szCs w:val="18"/>
                <w14:ligatures w14:val="none"/>
              </w:rPr>
            </w:pPr>
            <w:r w:rsidRPr="00202FE3">
              <w:rPr>
                <w:rFonts w:eastAsiaTheme="minorEastAsia"/>
                <w:kern w:val="0"/>
                <w:sz w:val="18"/>
                <w:szCs w:val="18"/>
                <w14:ligatures w14:val="none"/>
              </w:rPr>
              <w:t>1.60 (1.34-2.04)</w:t>
            </w:r>
          </w:p>
        </w:tc>
        <w:tc>
          <w:tcPr>
            <w:tcW w:w="850" w:type="dxa"/>
            <w:tcBorders>
              <w:top w:val="nil"/>
            </w:tcBorders>
          </w:tcPr>
          <w:p w14:paraId="1B0791F7" w14:textId="77777777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</w:tcBorders>
          </w:tcPr>
          <w:p w14:paraId="5CB43B7C" w14:textId="2BEAABAD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0A338D">
              <w:rPr>
                <w:sz w:val="18"/>
                <w:szCs w:val="18"/>
                <w:lang w:val="en-US"/>
              </w:rPr>
              <w:t>0.75 (0.58-0.95)</w:t>
            </w:r>
          </w:p>
        </w:tc>
        <w:tc>
          <w:tcPr>
            <w:tcW w:w="1417" w:type="dxa"/>
            <w:tcBorders>
              <w:top w:val="nil"/>
            </w:tcBorders>
          </w:tcPr>
          <w:p w14:paraId="0C777EE2" w14:textId="726D0DB8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76 (0.71-0.81)</w:t>
            </w:r>
          </w:p>
        </w:tc>
        <w:tc>
          <w:tcPr>
            <w:tcW w:w="1418" w:type="dxa"/>
            <w:tcBorders>
              <w:top w:val="nil"/>
            </w:tcBorders>
          </w:tcPr>
          <w:p w14:paraId="5F4B68E2" w14:textId="77777777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</w:rPr>
              <w:t>0.62 (0.55-0.67)</w:t>
            </w:r>
          </w:p>
        </w:tc>
        <w:tc>
          <w:tcPr>
            <w:tcW w:w="850" w:type="dxa"/>
            <w:tcBorders>
              <w:top w:val="nil"/>
            </w:tcBorders>
          </w:tcPr>
          <w:p w14:paraId="6B039C90" w14:textId="77777777" w:rsidR="00845CB2" w:rsidRPr="00202FE3" w:rsidRDefault="00845CB2" w:rsidP="00845CB2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02FE3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</w:tcBorders>
          </w:tcPr>
          <w:p w14:paraId="3ABEBA22" w14:textId="4F406CDF" w:rsidR="00845CB2" w:rsidRPr="00202FE3" w:rsidRDefault="005E77F3" w:rsidP="00845CB2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 (0.11-0.19)</w:t>
            </w:r>
          </w:p>
        </w:tc>
      </w:tr>
    </w:tbl>
    <w:bookmarkEnd w:id="0"/>
    <w:p w14:paraId="48269870" w14:textId="5BA2AD9B" w:rsidR="001C112B" w:rsidRDefault="0092167F" w:rsidP="001C112B">
      <w:pPr>
        <w:spacing w:line="276" w:lineRule="auto"/>
        <w:jc w:val="both"/>
        <w:rPr>
          <w:i/>
          <w:sz w:val="20"/>
          <w:szCs w:val="24"/>
          <w:lang w:val="en-GB"/>
        </w:rPr>
      </w:pPr>
      <w:r w:rsidRPr="0092167F">
        <w:rPr>
          <w:b/>
          <w:i/>
          <w:sz w:val="20"/>
          <w:szCs w:val="20"/>
          <w:lang w:val="en-GB"/>
        </w:rPr>
        <w:t>Sup. 4</w:t>
      </w:r>
      <w:r w:rsidR="00D150E8" w:rsidRPr="00875621">
        <w:rPr>
          <w:i/>
          <w:sz w:val="20"/>
          <w:szCs w:val="20"/>
          <w:lang w:val="en-GB"/>
        </w:rPr>
        <w:t xml:space="preserve"> Performance metrics for </w:t>
      </w:r>
      <w:proofErr w:type="spellStart"/>
      <w:r w:rsidR="00D150E8">
        <w:rPr>
          <w:i/>
          <w:sz w:val="20"/>
          <w:szCs w:val="20"/>
          <w:lang w:val="en-GB"/>
        </w:rPr>
        <w:t>discovertebral</w:t>
      </w:r>
      <w:proofErr w:type="spellEnd"/>
      <w:r w:rsidR="00D150E8">
        <w:rPr>
          <w:i/>
          <w:sz w:val="20"/>
          <w:szCs w:val="20"/>
          <w:lang w:val="en-GB"/>
        </w:rPr>
        <w:t xml:space="preserve"> unit (DVU) and </w:t>
      </w:r>
      <w:proofErr w:type="spellStart"/>
      <w:r w:rsidR="00D150E8">
        <w:rPr>
          <w:i/>
          <w:sz w:val="20"/>
          <w:szCs w:val="20"/>
          <w:lang w:val="en-GB"/>
        </w:rPr>
        <w:t>sacro</w:t>
      </w:r>
      <w:proofErr w:type="spellEnd"/>
      <w:r w:rsidR="00D150E8">
        <w:rPr>
          <w:i/>
          <w:sz w:val="20"/>
          <w:szCs w:val="20"/>
          <w:lang w:val="en-GB"/>
        </w:rPr>
        <w:t>-iliac joint (SIJ)</w:t>
      </w:r>
      <w:r w:rsidR="00D150E8" w:rsidRPr="00875621">
        <w:rPr>
          <w:i/>
          <w:sz w:val="20"/>
          <w:szCs w:val="20"/>
          <w:lang w:val="en-GB"/>
        </w:rPr>
        <w:t xml:space="preserve"> segmentation quality</w:t>
      </w:r>
      <w:r w:rsidR="00D150E8">
        <w:rPr>
          <w:i/>
          <w:sz w:val="20"/>
          <w:szCs w:val="20"/>
          <w:lang w:val="en-GB"/>
        </w:rPr>
        <w:t xml:space="preserve"> on test-retest LDCT scans that were acquired with a time interval of three days</w:t>
      </w:r>
      <w:r w:rsidR="00D150E8" w:rsidRPr="00875621">
        <w:rPr>
          <w:i/>
          <w:sz w:val="20"/>
          <w:szCs w:val="20"/>
          <w:lang w:val="en-GB"/>
        </w:rPr>
        <w:t xml:space="preserve">. HD: </w:t>
      </w:r>
      <w:proofErr w:type="spellStart"/>
      <w:r w:rsidR="00D150E8" w:rsidRPr="00875621">
        <w:rPr>
          <w:i/>
          <w:sz w:val="20"/>
          <w:szCs w:val="20"/>
          <w:lang w:val="en-GB"/>
        </w:rPr>
        <w:t>Hausdorff</w:t>
      </w:r>
      <w:proofErr w:type="spellEnd"/>
      <w:r w:rsidR="00D150E8" w:rsidRPr="00875621">
        <w:rPr>
          <w:i/>
          <w:sz w:val="20"/>
          <w:szCs w:val="20"/>
          <w:lang w:val="en-GB"/>
        </w:rPr>
        <w:t xml:space="preserve"> distanc</w:t>
      </w:r>
      <w:r w:rsidR="001C112B">
        <w:rPr>
          <w:i/>
          <w:sz w:val="20"/>
          <w:szCs w:val="20"/>
          <w:lang w:val="en-GB"/>
        </w:rPr>
        <w:t>e</w:t>
      </w:r>
      <w:r w:rsidR="00F7212B">
        <w:rPr>
          <w:i/>
          <w:sz w:val="20"/>
          <w:szCs w:val="20"/>
          <w:lang w:val="en-GB"/>
        </w:rPr>
        <w:t>.</w:t>
      </w:r>
    </w:p>
    <w:p w14:paraId="27E9F055" w14:textId="0BB2DB6E" w:rsidR="00D150E8" w:rsidRDefault="00D150E8" w:rsidP="00D150E8">
      <w:pPr>
        <w:spacing w:line="276" w:lineRule="auto"/>
        <w:jc w:val="both"/>
        <w:rPr>
          <w:i/>
          <w:sz w:val="20"/>
          <w:szCs w:val="20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08"/>
        <w:gridCol w:w="1514"/>
        <w:gridCol w:w="1559"/>
        <w:gridCol w:w="772"/>
        <w:gridCol w:w="1638"/>
      </w:tblGrid>
      <w:tr w:rsidR="001C112B" w:rsidRPr="00202FE3" w14:paraId="30F43961" w14:textId="30972C19" w:rsidTr="00202FE3">
        <w:trPr>
          <w:trHeight w:val="288"/>
        </w:trPr>
        <w:tc>
          <w:tcPr>
            <w:tcW w:w="608" w:type="dxa"/>
            <w:shd w:val="clear" w:color="auto" w:fill="E7E6E6" w:themeFill="background2"/>
          </w:tcPr>
          <w:p w14:paraId="54B5B0C3" w14:textId="77777777" w:rsidR="001C112B" w:rsidRPr="00952989" w:rsidRDefault="001C112B" w:rsidP="005E3F4F">
            <w:pPr>
              <w:spacing w:line="276" w:lineRule="auto"/>
              <w:jc w:val="both"/>
              <w:rPr>
                <w:sz w:val="20"/>
                <w:szCs w:val="24"/>
                <w:lang w:val="en-US"/>
              </w:rPr>
            </w:pPr>
          </w:p>
        </w:tc>
        <w:tc>
          <w:tcPr>
            <w:tcW w:w="5483" w:type="dxa"/>
            <w:gridSpan w:val="4"/>
            <w:shd w:val="clear" w:color="auto" w:fill="E7E6E6" w:themeFill="background2"/>
            <w:noWrap/>
          </w:tcPr>
          <w:p w14:paraId="32838D81" w14:textId="7379CA61" w:rsidR="001C112B" w:rsidRPr="00C77ED2" w:rsidRDefault="001C112B" w:rsidP="005E3F4F">
            <w:pPr>
              <w:spacing w:line="276" w:lineRule="auto"/>
              <w:jc w:val="both"/>
              <w:rPr>
                <w:sz w:val="20"/>
                <w:szCs w:val="24"/>
                <w:lang w:val="es-ES"/>
              </w:rPr>
            </w:pPr>
            <w:r w:rsidRPr="00C77ED2">
              <w:rPr>
                <w:sz w:val="20"/>
                <w:szCs w:val="24"/>
                <w:lang w:val="es-ES"/>
              </w:rPr>
              <w:t xml:space="preserve">Median error </w:t>
            </w:r>
            <w:proofErr w:type="spellStart"/>
            <w:r w:rsidRPr="00C77ED2">
              <w:rPr>
                <w:sz w:val="20"/>
                <w:szCs w:val="24"/>
                <w:lang w:val="es-ES"/>
              </w:rPr>
              <w:t>distance</w:t>
            </w:r>
            <w:proofErr w:type="spellEnd"/>
            <w:r w:rsidRPr="00C77ED2">
              <w:rPr>
                <w:sz w:val="20"/>
                <w:szCs w:val="24"/>
                <w:lang w:val="es-ES"/>
              </w:rPr>
              <w:t xml:space="preserve"> (IQR) (mm)</w:t>
            </w:r>
          </w:p>
        </w:tc>
      </w:tr>
      <w:tr w:rsidR="001C112B" w:rsidRPr="0092167F" w14:paraId="503B5808" w14:textId="7BD86035" w:rsidTr="00202FE3">
        <w:trPr>
          <w:trHeight w:val="288"/>
        </w:trPr>
        <w:tc>
          <w:tcPr>
            <w:tcW w:w="608" w:type="dxa"/>
            <w:shd w:val="clear" w:color="auto" w:fill="E7E6E6" w:themeFill="background2"/>
          </w:tcPr>
          <w:p w14:paraId="244A11C9" w14:textId="77777777" w:rsidR="001C112B" w:rsidRPr="00C77ED2" w:rsidRDefault="001C112B" w:rsidP="005E3F4F">
            <w:pPr>
              <w:spacing w:line="276" w:lineRule="auto"/>
              <w:jc w:val="both"/>
              <w:rPr>
                <w:sz w:val="20"/>
                <w:szCs w:val="24"/>
                <w:lang w:val="es-ES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489913CD" w14:textId="77777777" w:rsidR="001C112B" w:rsidRPr="00952989" w:rsidRDefault="001C112B" w:rsidP="005E3F4F">
            <w:pPr>
              <w:spacing w:line="276" w:lineRule="auto"/>
              <w:jc w:val="both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Atla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339979C3" w14:textId="77777777" w:rsidR="001C112B" w:rsidRPr="00952989" w:rsidRDefault="001C112B" w:rsidP="005E3F4F">
            <w:pPr>
              <w:spacing w:line="276" w:lineRule="auto"/>
              <w:jc w:val="both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Morphological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1E102F6" w14:textId="77777777" w:rsidR="001C112B" w:rsidRPr="00952989" w:rsidRDefault="001C112B" w:rsidP="005E3F4F">
            <w:pPr>
              <w:spacing w:line="276" w:lineRule="auto"/>
              <w:jc w:val="both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P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6EFC2FF" w14:textId="58180B99" w:rsidR="001C112B" w:rsidRDefault="005E77F3" w:rsidP="005E3F4F">
            <w:pPr>
              <w:spacing w:line="276" w:lineRule="auto"/>
              <w:jc w:val="both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Effect size</w:t>
            </w:r>
          </w:p>
        </w:tc>
      </w:tr>
      <w:tr w:rsidR="001C112B" w:rsidRPr="0092167F" w14:paraId="2C54DE82" w14:textId="2718804A" w:rsidTr="00202FE3">
        <w:trPr>
          <w:trHeight w:val="288"/>
        </w:trPr>
        <w:tc>
          <w:tcPr>
            <w:tcW w:w="608" w:type="dxa"/>
            <w:shd w:val="clear" w:color="auto" w:fill="E7E6E6" w:themeFill="background2"/>
          </w:tcPr>
          <w:p w14:paraId="0FACFB62" w14:textId="77777777" w:rsidR="001C112B" w:rsidRPr="00952989" w:rsidRDefault="001C112B" w:rsidP="005E3F4F">
            <w:pPr>
              <w:spacing w:line="276" w:lineRule="auto"/>
              <w:jc w:val="both"/>
              <w:rPr>
                <w:sz w:val="20"/>
                <w:szCs w:val="24"/>
                <w:lang w:val="en-US"/>
              </w:rPr>
            </w:pPr>
            <w:r w:rsidRPr="00952989">
              <w:rPr>
                <w:sz w:val="20"/>
                <w:szCs w:val="24"/>
                <w:lang w:val="en-US"/>
              </w:rPr>
              <w:t>All</w:t>
            </w:r>
          </w:p>
        </w:tc>
        <w:tc>
          <w:tcPr>
            <w:tcW w:w="1514" w:type="dxa"/>
            <w:tcBorders>
              <w:bottom w:val="nil"/>
            </w:tcBorders>
            <w:noWrap/>
          </w:tcPr>
          <w:p w14:paraId="7A349539" w14:textId="77777777" w:rsidR="001C112B" w:rsidRPr="00952989" w:rsidRDefault="001C112B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4.00 (0.00-5.66)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4E4D9581" w14:textId="58D4B735" w:rsidR="001C112B" w:rsidRPr="00952989" w:rsidRDefault="001C112B" w:rsidP="006C591D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5.66 (4.00-6.93)</w:t>
            </w:r>
          </w:p>
        </w:tc>
        <w:tc>
          <w:tcPr>
            <w:tcW w:w="772" w:type="dxa"/>
            <w:tcBorders>
              <w:bottom w:val="nil"/>
            </w:tcBorders>
          </w:tcPr>
          <w:p w14:paraId="116D61FD" w14:textId="77777777" w:rsidR="001C112B" w:rsidRPr="00952989" w:rsidRDefault="001C112B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&lt;0.</w:t>
            </w:r>
            <w:r w:rsidRPr="00952989"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001</w:t>
            </w:r>
          </w:p>
        </w:tc>
        <w:tc>
          <w:tcPr>
            <w:tcW w:w="1638" w:type="dxa"/>
            <w:tcBorders>
              <w:bottom w:val="nil"/>
            </w:tcBorders>
          </w:tcPr>
          <w:p w14:paraId="71FE4D94" w14:textId="73B811AF" w:rsidR="001C112B" w:rsidRDefault="005E77F3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1.27 (0.00-4.00)</w:t>
            </w:r>
          </w:p>
        </w:tc>
      </w:tr>
      <w:tr w:rsidR="001C112B" w:rsidRPr="005D477A" w14:paraId="588D3683" w14:textId="43F31788" w:rsidTr="00202FE3">
        <w:trPr>
          <w:trHeight w:val="288"/>
        </w:trPr>
        <w:tc>
          <w:tcPr>
            <w:tcW w:w="608" w:type="dxa"/>
            <w:shd w:val="clear" w:color="auto" w:fill="E7E6E6" w:themeFill="background2"/>
          </w:tcPr>
          <w:p w14:paraId="4EE8F286" w14:textId="77777777" w:rsidR="001C112B" w:rsidRPr="00952989" w:rsidRDefault="001C112B" w:rsidP="005E3F4F">
            <w:pPr>
              <w:spacing w:line="276" w:lineRule="auto"/>
              <w:jc w:val="both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FJ</w:t>
            </w:r>
            <w:r w:rsidRPr="00952989">
              <w:rPr>
                <w:sz w:val="20"/>
                <w:szCs w:val="24"/>
                <w:lang w:val="en-US"/>
              </w:rPr>
              <w:t>s</w:t>
            </w:r>
          </w:p>
        </w:tc>
        <w:tc>
          <w:tcPr>
            <w:tcW w:w="1514" w:type="dxa"/>
            <w:tcBorders>
              <w:top w:val="nil"/>
              <w:bottom w:val="nil"/>
            </w:tcBorders>
            <w:noWrap/>
            <w:hideMark/>
          </w:tcPr>
          <w:p w14:paraId="59ACDB97" w14:textId="2C9977A7" w:rsidR="001C112B" w:rsidRPr="00952989" w:rsidRDefault="001C112B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4.00 (0.00-5.6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77112AF" w14:textId="77777777" w:rsidR="001C112B" w:rsidRPr="00952989" w:rsidRDefault="001C112B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5.66 (4.00-6.93)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27E6B3D2" w14:textId="77777777" w:rsidR="001C112B" w:rsidRPr="00952989" w:rsidRDefault="001C112B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&lt;0.</w:t>
            </w:r>
            <w:r w:rsidRPr="00952989"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001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5FDAA47B" w14:textId="3EAB9BA6" w:rsidR="001C112B" w:rsidRDefault="005E77F3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1.27 (-0.21-4.00)</w:t>
            </w:r>
          </w:p>
        </w:tc>
      </w:tr>
      <w:tr w:rsidR="001C112B" w:rsidRPr="006C591D" w14:paraId="728CF5C7" w14:textId="61E4E7FC" w:rsidTr="00202FE3">
        <w:trPr>
          <w:trHeight w:val="288"/>
        </w:trPr>
        <w:tc>
          <w:tcPr>
            <w:tcW w:w="608" w:type="dxa"/>
            <w:shd w:val="clear" w:color="auto" w:fill="E7E6E6" w:themeFill="background2"/>
          </w:tcPr>
          <w:p w14:paraId="3C711469" w14:textId="77777777" w:rsidR="001C112B" w:rsidRPr="00952989" w:rsidRDefault="001C112B" w:rsidP="005E3F4F">
            <w:pPr>
              <w:spacing w:line="276" w:lineRule="auto"/>
              <w:jc w:val="both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CVJ</w:t>
            </w:r>
            <w:r w:rsidRPr="00952989">
              <w:rPr>
                <w:sz w:val="20"/>
                <w:szCs w:val="24"/>
                <w:lang w:val="en-US"/>
              </w:rPr>
              <w:t>s</w:t>
            </w:r>
          </w:p>
        </w:tc>
        <w:tc>
          <w:tcPr>
            <w:tcW w:w="1514" w:type="dxa"/>
            <w:tcBorders>
              <w:top w:val="nil"/>
              <w:bottom w:val="nil"/>
            </w:tcBorders>
            <w:noWrap/>
            <w:hideMark/>
          </w:tcPr>
          <w:p w14:paraId="5928CB4C" w14:textId="77777777" w:rsidR="001C112B" w:rsidRPr="00952989" w:rsidRDefault="001C112B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4.00 (0.00-5.6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D0C0392" w14:textId="634904FC" w:rsidR="001C112B" w:rsidRPr="00DD43E2" w:rsidRDefault="001C112B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5.66 (4.00-6.93)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20F1AD2A" w14:textId="77777777" w:rsidR="001C112B" w:rsidRPr="00952989" w:rsidRDefault="001C112B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&lt;0.</w:t>
            </w:r>
            <w:r w:rsidRPr="00952989"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001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25A49E91" w14:textId="3AA060D0" w:rsidR="001C112B" w:rsidRDefault="005E77F3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1.66 (0.00-4.34)</w:t>
            </w:r>
          </w:p>
        </w:tc>
      </w:tr>
      <w:tr w:rsidR="001C112B" w:rsidRPr="006C591D" w14:paraId="2170DBBD" w14:textId="3763E95B" w:rsidTr="00202FE3">
        <w:trPr>
          <w:trHeight w:val="288"/>
        </w:trPr>
        <w:tc>
          <w:tcPr>
            <w:tcW w:w="608" w:type="dxa"/>
            <w:shd w:val="clear" w:color="auto" w:fill="E7E6E6" w:themeFill="background2"/>
          </w:tcPr>
          <w:p w14:paraId="24BDC51C" w14:textId="77777777" w:rsidR="001C112B" w:rsidRPr="005D477A" w:rsidRDefault="001C112B" w:rsidP="005E3F4F">
            <w:pPr>
              <w:spacing w:line="276" w:lineRule="auto"/>
              <w:jc w:val="both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CTJ</w:t>
            </w:r>
            <w:r w:rsidRPr="005D477A">
              <w:rPr>
                <w:sz w:val="20"/>
                <w:szCs w:val="24"/>
                <w:lang w:val="en-US"/>
              </w:rPr>
              <w:t>s</w:t>
            </w:r>
          </w:p>
        </w:tc>
        <w:tc>
          <w:tcPr>
            <w:tcW w:w="1514" w:type="dxa"/>
            <w:tcBorders>
              <w:top w:val="nil"/>
            </w:tcBorders>
            <w:noWrap/>
            <w:hideMark/>
          </w:tcPr>
          <w:p w14:paraId="1F3F99B7" w14:textId="77777777" w:rsidR="001C112B" w:rsidRPr="005D477A" w:rsidRDefault="001C112B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4.00 (0.00-5.66)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65F8D373" w14:textId="77777777" w:rsidR="001C112B" w:rsidRPr="005D477A" w:rsidRDefault="001C112B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5.66 (4.00-5.66)</w:t>
            </w:r>
          </w:p>
        </w:tc>
        <w:tc>
          <w:tcPr>
            <w:tcW w:w="772" w:type="dxa"/>
            <w:tcBorders>
              <w:top w:val="nil"/>
            </w:tcBorders>
          </w:tcPr>
          <w:p w14:paraId="15D4D80B" w14:textId="77777777" w:rsidR="001C112B" w:rsidRPr="005D477A" w:rsidRDefault="001C112B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&lt;0.</w:t>
            </w:r>
            <w:r w:rsidRPr="00952989"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001</w:t>
            </w:r>
          </w:p>
        </w:tc>
        <w:tc>
          <w:tcPr>
            <w:tcW w:w="1638" w:type="dxa"/>
            <w:tcBorders>
              <w:top w:val="nil"/>
            </w:tcBorders>
          </w:tcPr>
          <w:p w14:paraId="0EFC293E" w14:textId="68B8928B" w:rsidR="001C112B" w:rsidRDefault="005E77F3" w:rsidP="005E3F4F">
            <w:pPr>
              <w:spacing w:line="276" w:lineRule="auto"/>
              <w:jc w:val="both"/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4"/>
                <w:lang w:val="en-US"/>
                <w14:ligatures w14:val="none"/>
              </w:rPr>
              <w:t>0.00 (0.00-4.00)</w:t>
            </w:r>
          </w:p>
        </w:tc>
      </w:tr>
    </w:tbl>
    <w:p w14:paraId="4C7E8C95" w14:textId="0AEAF6E4" w:rsidR="001E78E5" w:rsidRDefault="0092167F" w:rsidP="00D150E8">
      <w:pPr>
        <w:spacing w:line="276" w:lineRule="auto"/>
        <w:jc w:val="both"/>
        <w:rPr>
          <w:i/>
          <w:sz w:val="20"/>
          <w:szCs w:val="20"/>
          <w:lang w:val="en-GB"/>
        </w:rPr>
      </w:pPr>
      <w:r w:rsidRPr="0092167F">
        <w:rPr>
          <w:b/>
          <w:i/>
          <w:sz w:val="20"/>
          <w:szCs w:val="20"/>
          <w:lang w:val="en-GB"/>
        </w:rPr>
        <w:t>Sup.</w:t>
      </w:r>
      <w:r>
        <w:rPr>
          <w:b/>
          <w:i/>
          <w:sz w:val="20"/>
          <w:szCs w:val="20"/>
          <w:lang w:val="en-GB"/>
        </w:rPr>
        <w:t xml:space="preserve"> 5</w:t>
      </w:r>
      <w:r w:rsidRPr="00875621">
        <w:rPr>
          <w:i/>
          <w:sz w:val="20"/>
          <w:szCs w:val="20"/>
          <w:lang w:val="en-GB"/>
        </w:rPr>
        <w:t xml:space="preserve"> </w:t>
      </w:r>
      <w:r w:rsidR="00D150E8" w:rsidRPr="00875621">
        <w:rPr>
          <w:i/>
          <w:sz w:val="20"/>
          <w:szCs w:val="24"/>
          <w:lang w:val="en-GB"/>
        </w:rPr>
        <w:t xml:space="preserve">Mean error distance between the location estimated by both automatic methods </w:t>
      </w:r>
      <w:r w:rsidR="00D150E8">
        <w:rPr>
          <w:i/>
          <w:sz w:val="20"/>
          <w:szCs w:val="24"/>
          <w:lang w:val="en-GB"/>
        </w:rPr>
        <w:t>on the test and retest LDCT. FJs: Facet joints, CVJs: Costovertebral joints, CTJ</w:t>
      </w:r>
      <w:r w:rsidR="00D150E8" w:rsidRPr="00875621">
        <w:rPr>
          <w:i/>
          <w:sz w:val="20"/>
          <w:szCs w:val="24"/>
          <w:lang w:val="en-GB"/>
        </w:rPr>
        <w:t>s Costotransverse joints</w:t>
      </w:r>
      <w:r w:rsidR="00F7212B">
        <w:rPr>
          <w:i/>
          <w:sz w:val="20"/>
          <w:szCs w:val="20"/>
          <w:lang w:val="en-GB"/>
        </w:rPr>
        <w:t>.</w:t>
      </w:r>
    </w:p>
    <w:p w14:paraId="1ED13730" w14:textId="77777777" w:rsidR="00F7212B" w:rsidRDefault="00F7212B" w:rsidP="00D150E8">
      <w:pPr>
        <w:spacing w:line="276" w:lineRule="auto"/>
        <w:jc w:val="both"/>
        <w:rPr>
          <w:i/>
          <w:sz w:val="20"/>
          <w:szCs w:val="20"/>
          <w:lang w:val="en-GB"/>
        </w:rPr>
      </w:pPr>
      <w:bookmarkStart w:id="1" w:name="_Hlk186715405"/>
    </w:p>
    <w:tbl>
      <w:tblPr>
        <w:tblStyle w:val="Tabelraster"/>
        <w:tblW w:w="7933" w:type="dxa"/>
        <w:tblLayout w:type="fixed"/>
        <w:tblLook w:val="04A0" w:firstRow="1" w:lastRow="0" w:firstColumn="1" w:lastColumn="0" w:noHBand="0" w:noVBand="1"/>
      </w:tblPr>
      <w:tblGrid>
        <w:gridCol w:w="2795"/>
        <w:gridCol w:w="1878"/>
        <w:gridCol w:w="1843"/>
        <w:gridCol w:w="1417"/>
      </w:tblGrid>
      <w:tr w:rsidR="006A0F70" w:rsidRPr="00D932BA" w14:paraId="3489407A" w14:textId="77777777" w:rsidTr="00015892">
        <w:trPr>
          <w:trHeight w:val="235"/>
        </w:trPr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B9C372B" w14:textId="77777777" w:rsidR="006A0F70" w:rsidRPr="005A3D0E" w:rsidRDefault="006A0F70" w:rsidP="00015892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las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22FD2A97" w14:textId="730E4BA9" w:rsidR="006A0F70" w:rsidRPr="005A3D0E" w:rsidRDefault="006A0F70" w:rsidP="00015892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4"/>
                <w:lang w:val="en-GB"/>
              </w:rPr>
              <w:t xml:space="preserve">Positive in </w:t>
            </w:r>
            <w:r w:rsidR="00ED1E64">
              <w:rPr>
                <w:sz w:val="20"/>
                <w:szCs w:val="24"/>
                <w:lang w:val="en-GB"/>
              </w:rPr>
              <w:t>a</w:t>
            </w:r>
            <w:r>
              <w:rPr>
                <w:sz w:val="20"/>
                <w:szCs w:val="24"/>
                <w:lang w:val="en-GB"/>
              </w:rPr>
              <w:t>utomated metho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65579EA5" w14:textId="06799380" w:rsidR="006A0F70" w:rsidRPr="00D932BA" w:rsidRDefault="006A0F70" w:rsidP="00015892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4"/>
                <w:lang w:val="en-GB"/>
              </w:rPr>
              <w:t xml:space="preserve">Negative in </w:t>
            </w:r>
            <w:r w:rsidR="00ED1E64">
              <w:rPr>
                <w:sz w:val="20"/>
                <w:szCs w:val="24"/>
                <w:lang w:val="en-GB"/>
              </w:rPr>
              <w:t>a</w:t>
            </w:r>
            <w:r>
              <w:rPr>
                <w:sz w:val="20"/>
                <w:szCs w:val="24"/>
                <w:lang w:val="en-GB"/>
              </w:rPr>
              <w:t>utomated metho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D6E1E31" w14:textId="77777777" w:rsidR="006A0F70" w:rsidRDefault="006A0F70" w:rsidP="00015892">
            <w:pPr>
              <w:spacing w:line="276" w:lineRule="auto"/>
              <w:jc w:val="both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Total</w:t>
            </w:r>
          </w:p>
        </w:tc>
      </w:tr>
      <w:tr w:rsidR="006A0F70" w:rsidRPr="005A3D0E" w14:paraId="04CFB7D9" w14:textId="77777777" w:rsidTr="00015892">
        <w:trPr>
          <w:trHeight w:val="235"/>
        </w:trPr>
        <w:tc>
          <w:tcPr>
            <w:tcW w:w="2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07B59C5" w14:textId="34FA7290" w:rsidR="006A0F70" w:rsidRPr="00015892" w:rsidRDefault="006A0F70" w:rsidP="00015892">
            <w:pPr>
              <w:spacing w:line="276" w:lineRule="auto"/>
              <w:jc w:val="right"/>
              <w:rPr>
                <w:iCs/>
                <w:sz w:val="20"/>
                <w:szCs w:val="20"/>
              </w:rPr>
            </w:pPr>
            <w:proofErr w:type="spellStart"/>
            <w:r w:rsidRPr="00015892">
              <w:rPr>
                <w:iCs/>
                <w:sz w:val="20"/>
                <w:szCs w:val="20"/>
              </w:rPr>
              <w:t>Positive</w:t>
            </w:r>
            <w:proofErr w:type="spellEnd"/>
            <w:r w:rsidRPr="00015892">
              <w:rPr>
                <w:iCs/>
                <w:sz w:val="20"/>
                <w:szCs w:val="20"/>
              </w:rPr>
              <w:t xml:space="preserve"> in </w:t>
            </w:r>
            <w:proofErr w:type="spellStart"/>
            <w:r w:rsidR="00ED1E64">
              <w:rPr>
                <w:iCs/>
                <w:sz w:val="20"/>
                <w:szCs w:val="20"/>
              </w:rPr>
              <w:t>v</w:t>
            </w:r>
            <w:r w:rsidRPr="00015892">
              <w:rPr>
                <w:iCs/>
                <w:sz w:val="20"/>
                <w:szCs w:val="20"/>
              </w:rPr>
              <w:t>isual</w:t>
            </w:r>
            <w:proofErr w:type="spellEnd"/>
            <w:r w:rsidRPr="00015892">
              <w:rPr>
                <w:iCs/>
                <w:sz w:val="20"/>
                <w:szCs w:val="20"/>
              </w:rPr>
              <w:t xml:space="preserve"> </w:t>
            </w:r>
            <w:r w:rsidR="00ED1E64">
              <w:rPr>
                <w:iCs/>
                <w:sz w:val="20"/>
                <w:szCs w:val="20"/>
              </w:rPr>
              <w:t>a</w:t>
            </w:r>
            <w:r w:rsidRPr="00015892">
              <w:rPr>
                <w:iCs/>
                <w:sz w:val="20"/>
                <w:szCs w:val="20"/>
              </w:rPr>
              <w:t>ssessment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2F9F0C" w14:textId="77777777" w:rsidR="006A0F70" w:rsidRPr="005A3D0E" w:rsidRDefault="006A0F70" w:rsidP="00015892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192 (9.0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F59050" w14:textId="77777777" w:rsidR="006A0F70" w:rsidRPr="005A3D0E" w:rsidRDefault="006A0F70" w:rsidP="00015892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31 (1.5%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6FAE17B0" w14:textId="77777777" w:rsidR="006A0F70" w:rsidRDefault="006A0F70" w:rsidP="00015892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223 (10.5%)</w:t>
            </w:r>
          </w:p>
        </w:tc>
      </w:tr>
      <w:tr w:rsidR="006A0F70" w:rsidRPr="005A3D0E" w14:paraId="4A9FFCD1" w14:textId="77777777" w:rsidTr="00015892">
        <w:trPr>
          <w:trHeight w:val="235"/>
        </w:trPr>
        <w:tc>
          <w:tcPr>
            <w:tcW w:w="2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FCCAB84" w14:textId="1E0700BE" w:rsidR="006A0F70" w:rsidRPr="00015892" w:rsidRDefault="006A0F70" w:rsidP="00015892">
            <w:pPr>
              <w:spacing w:line="276" w:lineRule="auto"/>
              <w:jc w:val="right"/>
              <w:rPr>
                <w:iCs/>
                <w:sz w:val="20"/>
                <w:szCs w:val="20"/>
              </w:rPr>
            </w:pPr>
            <w:proofErr w:type="spellStart"/>
            <w:r w:rsidRPr="00015892">
              <w:rPr>
                <w:iCs/>
                <w:sz w:val="20"/>
                <w:szCs w:val="20"/>
              </w:rPr>
              <w:t>Negative</w:t>
            </w:r>
            <w:proofErr w:type="spellEnd"/>
            <w:r w:rsidRPr="00015892">
              <w:rPr>
                <w:iCs/>
                <w:sz w:val="20"/>
                <w:szCs w:val="20"/>
              </w:rPr>
              <w:t xml:space="preserve"> in </w:t>
            </w:r>
            <w:proofErr w:type="spellStart"/>
            <w:r w:rsidR="00ED1E64">
              <w:rPr>
                <w:iCs/>
                <w:sz w:val="20"/>
                <w:szCs w:val="20"/>
              </w:rPr>
              <w:t>v</w:t>
            </w:r>
            <w:r w:rsidRPr="00015892">
              <w:rPr>
                <w:iCs/>
                <w:sz w:val="20"/>
                <w:szCs w:val="20"/>
              </w:rPr>
              <w:t>isual</w:t>
            </w:r>
            <w:proofErr w:type="spellEnd"/>
            <w:r w:rsidRPr="00015892">
              <w:rPr>
                <w:iCs/>
                <w:sz w:val="20"/>
                <w:szCs w:val="20"/>
              </w:rPr>
              <w:t xml:space="preserve"> </w:t>
            </w:r>
            <w:r w:rsidR="00ED1E64">
              <w:rPr>
                <w:iCs/>
                <w:sz w:val="20"/>
                <w:szCs w:val="20"/>
              </w:rPr>
              <w:t>a</w:t>
            </w:r>
            <w:r w:rsidRPr="00015892">
              <w:rPr>
                <w:iCs/>
                <w:sz w:val="20"/>
                <w:szCs w:val="20"/>
              </w:rPr>
              <w:t>ssessment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DCBCD2" w14:textId="77777777" w:rsidR="006A0F70" w:rsidRPr="005A3D0E" w:rsidRDefault="006A0F70" w:rsidP="00015892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210 (9.9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44A447" w14:textId="77777777" w:rsidR="006A0F70" w:rsidRPr="005A3D0E" w:rsidRDefault="006A0F70" w:rsidP="00015892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1691 (79.6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5EDF0E" w14:textId="77777777" w:rsidR="006A0F70" w:rsidRDefault="006A0F70" w:rsidP="00015892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1901 (89.5%)</w:t>
            </w:r>
          </w:p>
        </w:tc>
      </w:tr>
      <w:tr w:rsidR="006A0F70" w:rsidRPr="005A3D0E" w14:paraId="332922B3" w14:textId="77777777" w:rsidTr="00015892">
        <w:trPr>
          <w:trHeight w:val="235"/>
        </w:trPr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6B2CADE" w14:textId="77777777" w:rsidR="006A0F70" w:rsidRPr="00015892" w:rsidRDefault="006A0F70" w:rsidP="00015892">
            <w:pPr>
              <w:spacing w:line="276" w:lineRule="auto"/>
              <w:jc w:val="right"/>
              <w:rPr>
                <w:iCs/>
                <w:sz w:val="20"/>
                <w:szCs w:val="20"/>
              </w:rPr>
            </w:pPr>
            <w:r w:rsidRPr="00015892">
              <w:rPr>
                <w:iCs/>
                <w:sz w:val="20"/>
                <w:szCs w:val="20"/>
              </w:rPr>
              <w:t>Total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1DAAE6" w14:textId="77777777" w:rsidR="006A0F70" w:rsidRDefault="006A0F70" w:rsidP="00015892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402 (18.9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3203F5" w14:textId="77777777" w:rsidR="006A0F70" w:rsidRDefault="006A0F70" w:rsidP="00015892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1722 (81.1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CEB601" w14:textId="77777777" w:rsidR="006A0F70" w:rsidRDefault="006A0F70" w:rsidP="00015892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2124</w:t>
            </w:r>
          </w:p>
        </w:tc>
      </w:tr>
    </w:tbl>
    <w:p w14:paraId="057D0B36" w14:textId="4C24FACD" w:rsidR="006A0F70" w:rsidRDefault="006A0F70" w:rsidP="00D150E8">
      <w:pPr>
        <w:spacing w:line="276" w:lineRule="auto"/>
        <w:jc w:val="both"/>
        <w:rPr>
          <w:i/>
          <w:sz w:val="20"/>
          <w:szCs w:val="24"/>
          <w:lang w:val="en-GB"/>
        </w:rPr>
      </w:pPr>
      <w:r w:rsidRPr="0092167F">
        <w:rPr>
          <w:b/>
          <w:i/>
          <w:sz w:val="20"/>
          <w:szCs w:val="20"/>
          <w:lang w:val="en-GB"/>
        </w:rPr>
        <w:t>Sup.</w:t>
      </w:r>
      <w:r>
        <w:rPr>
          <w:b/>
          <w:i/>
          <w:sz w:val="20"/>
          <w:szCs w:val="20"/>
          <w:lang w:val="en-GB"/>
        </w:rPr>
        <w:t xml:space="preserve"> 6</w:t>
      </w:r>
      <w:r w:rsidRPr="00875621">
        <w:rPr>
          <w:i/>
          <w:sz w:val="20"/>
          <w:szCs w:val="20"/>
          <w:lang w:val="en-GB"/>
        </w:rPr>
        <w:t xml:space="preserve"> </w:t>
      </w:r>
      <w:r>
        <w:rPr>
          <w:i/>
          <w:sz w:val="20"/>
          <w:szCs w:val="24"/>
          <w:lang w:val="en-GB"/>
        </w:rPr>
        <w:t>Confusion Matrix of the lesions detected by the atlas-based  method compared with visual assessment.</w:t>
      </w:r>
    </w:p>
    <w:p w14:paraId="744C74A9" w14:textId="77777777" w:rsidR="00F7212B" w:rsidRDefault="00F7212B" w:rsidP="00D150E8">
      <w:pPr>
        <w:spacing w:line="276" w:lineRule="auto"/>
        <w:jc w:val="both"/>
        <w:rPr>
          <w:i/>
          <w:sz w:val="20"/>
          <w:szCs w:val="20"/>
          <w:lang w:val="en-GB"/>
        </w:rPr>
      </w:pPr>
    </w:p>
    <w:tbl>
      <w:tblPr>
        <w:tblStyle w:val="Tabelraster"/>
        <w:tblW w:w="7933" w:type="dxa"/>
        <w:tblLayout w:type="fixed"/>
        <w:tblLook w:val="04A0" w:firstRow="1" w:lastRow="0" w:firstColumn="1" w:lastColumn="0" w:noHBand="0" w:noVBand="1"/>
      </w:tblPr>
      <w:tblGrid>
        <w:gridCol w:w="2795"/>
        <w:gridCol w:w="1878"/>
        <w:gridCol w:w="1843"/>
        <w:gridCol w:w="1417"/>
      </w:tblGrid>
      <w:tr w:rsidR="001E78E5" w:rsidRPr="00D932BA" w14:paraId="3B450302" w14:textId="77777777" w:rsidTr="00202FE3">
        <w:trPr>
          <w:trHeight w:val="235"/>
        </w:trPr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ACBE247" w14:textId="78A2DABB" w:rsidR="001E78E5" w:rsidRPr="005A3D0E" w:rsidRDefault="001E78E5" w:rsidP="00015892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bookmarkStart w:id="2" w:name="_Hlk185505968"/>
            <w:r>
              <w:rPr>
                <w:sz w:val="20"/>
                <w:szCs w:val="20"/>
                <w:lang w:val="en-GB"/>
              </w:rPr>
              <w:t>Morph</w:t>
            </w:r>
            <w:r w:rsidR="00F7212B">
              <w:rPr>
                <w:sz w:val="20"/>
                <w:szCs w:val="20"/>
                <w:lang w:val="en-GB"/>
              </w:rPr>
              <w:t>ological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2AB4C018" w14:textId="0DB43F0C" w:rsidR="001E78E5" w:rsidRPr="005A3D0E" w:rsidRDefault="001E78E5" w:rsidP="00015892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4"/>
                <w:lang w:val="en-GB"/>
              </w:rPr>
              <w:t xml:space="preserve">Positive in </w:t>
            </w:r>
            <w:r w:rsidR="00ED1E64">
              <w:rPr>
                <w:sz w:val="20"/>
                <w:szCs w:val="24"/>
                <w:lang w:val="en-GB"/>
              </w:rPr>
              <w:t>a</w:t>
            </w:r>
            <w:r>
              <w:rPr>
                <w:sz w:val="20"/>
                <w:szCs w:val="24"/>
                <w:lang w:val="en-GB"/>
              </w:rPr>
              <w:t>utomated metho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733A2DC2" w14:textId="56E36C2A" w:rsidR="001E78E5" w:rsidRPr="00D932BA" w:rsidRDefault="001E78E5" w:rsidP="00015892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4"/>
                <w:lang w:val="en-GB"/>
              </w:rPr>
              <w:t xml:space="preserve">Negative in </w:t>
            </w:r>
            <w:r w:rsidR="00ED1E64">
              <w:rPr>
                <w:sz w:val="20"/>
                <w:szCs w:val="24"/>
                <w:lang w:val="en-GB"/>
              </w:rPr>
              <w:t>a</w:t>
            </w:r>
            <w:r>
              <w:rPr>
                <w:sz w:val="20"/>
                <w:szCs w:val="24"/>
                <w:lang w:val="en-GB"/>
              </w:rPr>
              <w:t>utomated metho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028265E" w14:textId="7A896D26" w:rsidR="001E78E5" w:rsidRDefault="00340782" w:rsidP="00015892">
            <w:pPr>
              <w:spacing w:line="276" w:lineRule="auto"/>
              <w:jc w:val="both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Total</w:t>
            </w:r>
          </w:p>
        </w:tc>
      </w:tr>
      <w:tr w:rsidR="00B048CF" w:rsidRPr="005A3D0E" w14:paraId="6097ADC8" w14:textId="2F54C003" w:rsidTr="00B048CF">
        <w:trPr>
          <w:trHeight w:val="235"/>
        </w:trPr>
        <w:tc>
          <w:tcPr>
            <w:tcW w:w="2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7F0594D" w14:textId="7B3DA452" w:rsidR="001E78E5" w:rsidRPr="00202FE3" w:rsidRDefault="001E78E5" w:rsidP="00015892">
            <w:pPr>
              <w:spacing w:line="276" w:lineRule="auto"/>
              <w:jc w:val="right"/>
              <w:rPr>
                <w:iCs/>
                <w:sz w:val="20"/>
                <w:szCs w:val="20"/>
              </w:rPr>
            </w:pPr>
            <w:proofErr w:type="spellStart"/>
            <w:r w:rsidRPr="00202FE3">
              <w:rPr>
                <w:iCs/>
                <w:sz w:val="20"/>
                <w:szCs w:val="20"/>
              </w:rPr>
              <w:t>Positive</w:t>
            </w:r>
            <w:proofErr w:type="spellEnd"/>
            <w:r w:rsidRPr="00202FE3">
              <w:rPr>
                <w:iCs/>
                <w:sz w:val="20"/>
                <w:szCs w:val="20"/>
              </w:rPr>
              <w:t xml:space="preserve"> in </w:t>
            </w:r>
            <w:proofErr w:type="spellStart"/>
            <w:r w:rsidR="00ED1E64">
              <w:rPr>
                <w:iCs/>
                <w:sz w:val="20"/>
                <w:szCs w:val="20"/>
              </w:rPr>
              <w:t>v</w:t>
            </w:r>
            <w:r w:rsidRPr="00202FE3">
              <w:rPr>
                <w:iCs/>
                <w:sz w:val="20"/>
                <w:szCs w:val="20"/>
              </w:rPr>
              <w:t>isual</w:t>
            </w:r>
            <w:proofErr w:type="spellEnd"/>
            <w:r w:rsidRPr="00202FE3">
              <w:rPr>
                <w:iCs/>
                <w:sz w:val="20"/>
                <w:szCs w:val="20"/>
              </w:rPr>
              <w:t xml:space="preserve"> </w:t>
            </w:r>
            <w:r w:rsidR="00ED1E64">
              <w:rPr>
                <w:iCs/>
                <w:sz w:val="20"/>
                <w:szCs w:val="20"/>
              </w:rPr>
              <w:t>a</w:t>
            </w:r>
            <w:r w:rsidRPr="00202FE3">
              <w:rPr>
                <w:iCs/>
                <w:sz w:val="20"/>
                <w:szCs w:val="20"/>
              </w:rPr>
              <w:t>ssessment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9EA329" w14:textId="00DC6C2F" w:rsidR="001E78E5" w:rsidRPr="005A3D0E" w:rsidRDefault="001E78E5" w:rsidP="00015892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186 (8.8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E61A9C" w14:textId="6FEB07A8" w:rsidR="001E78E5" w:rsidRPr="005A3D0E" w:rsidRDefault="001E78E5" w:rsidP="00015892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37 (1.7%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61570117" w14:textId="31A7BCE5" w:rsidR="001E78E5" w:rsidRDefault="001E78E5" w:rsidP="00015892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223 (10.5%)</w:t>
            </w:r>
          </w:p>
        </w:tc>
      </w:tr>
      <w:tr w:rsidR="00B048CF" w:rsidRPr="005A3D0E" w14:paraId="0D1F27EC" w14:textId="61D1AC91" w:rsidTr="00B048CF">
        <w:trPr>
          <w:trHeight w:val="235"/>
        </w:trPr>
        <w:tc>
          <w:tcPr>
            <w:tcW w:w="2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5F2CD10" w14:textId="52DDCB9C" w:rsidR="001E78E5" w:rsidRPr="00202FE3" w:rsidRDefault="001E78E5" w:rsidP="001E78E5">
            <w:pPr>
              <w:spacing w:line="276" w:lineRule="auto"/>
              <w:jc w:val="right"/>
              <w:rPr>
                <w:iCs/>
                <w:sz w:val="20"/>
                <w:szCs w:val="20"/>
              </w:rPr>
            </w:pPr>
            <w:proofErr w:type="spellStart"/>
            <w:r w:rsidRPr="00202FE3">
              <w:rPr>
                <w:iCs/>
                <w:sz w:val="20"/>
                <w:szCs w:val="20"/>
              </w:rPr>
              <w:t>Negative</w:t>
            </w:r>
            <w:proofErr w:type="spellEnd"/>
            <w:r w:rsidRPr="00202FE3">
              <w:rPr>
                <w:iCs/>
                <w:sz w:val="20"/>
                <w:szCs w:val="20"/>
              </w:rPr>
              <w:t xml:space="preserve"> in </w:t>
            </w:r>
            <w:proofErr w:type="spellStart"/>
            <w:r w:rsidR="00ED1E64">
              <w:rPr>
                <w:iCs/>
                <w:sz w:val="20"/>
                <w:szCs w:val="20"/>
              </w:rPr>
              <w:t>v</w:t>
            </w:r>
            <w:r w:rsidRPr="00202FE3">
              <w:rPr>
                <w:iCs/>
                <w:sz w:val="20"/>
                <w:szCs w:val="20"/>
              </w:rPr>
              <w:t>isual</w:t>
            </w:r>
            <w:proofErr w:type="spellEnd"/>
            <w:r w:rsidRPr="00202FE3">
              <w:rPr>
                <w:iCs/>
                <w:sz w:val="20"/>
                <w:szCs w:val="20"/>
              </w:rPr>
              <w:t xml:space="preserve"> </w:t>
            </w:r>
            <w:r w:rsidR="00ED1E64">
              <w:rPr>
                <w:iCs/>
                <w:sz w:val="20"/>
                <w:szCs w:val="20"/>
              </w:rPr>
              <w:t>a</w:t>
            </w:r>
            <w:r w:rsidRPr="00202FE3">
              <w:rPr>
                <w:iCs/>
                <w:sz w:val="20"/>
                <w:szCs w:val="20"/>
              </w:rPr>
              <w:t>ssessment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1BEDF" w14:textId="4192E1E9" w:rsidR="001E78E5" w:rsidRPr="005A3D0E" w:rsidRDefault="001E78E5" w:rsidP="001E78E5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234 (11.0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F4459B" w14:textId="502E8C97" w:rsidR="001E78E5" w:rsidRPr="005A3D0E" w:rsidRDefault="001E78E5" w:rsidP="001E78E5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1667 (78.4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D60F04" w14:textId="5C391D27" w:rsidR="001E78E5" w:rsidRDefault="001E78E5" w:rsidP="001E78E5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1901 (89.5%)</w:t>
            </w:r>
          </w:p>
        </w:tc>
      </w:tr>
      <w:tr w:rsidR="001E78E5" w:rsidRPr="005A3D0E" w14:paraId="611CDFD0" w14:textId="77777777" w:rsidTr="00202FE3">
        <w:trPr>
          <w:trHeight w:val="235"/>
        </w:trPr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50179CD" w14:textId="35C66A02" w:rsidR="001E78E5" w:rsidRPr="00202FE3" w:rsidRDefault="00340782" w:rsidP="001E78E5">
            <w:pPr>
              <w:spacing w:line="276" w:lineRule="auto"/>
              <w:jc w:val="right"/>
              <w:rPr>
                <w:iCs/>
                <w:sz w:val="20"/>
                <w:szCs w:val="20"/>
              </w:rPr>
            </w:pPr>
            <w:r w:rsidRPr="00202FE3">
              <w:rPr>
                <w:iCs/>
                <w:sz w:val="20"/>
                <w:szCs w:val="20"/>
              </w:rPr>
              <w:t>Total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AAA07E" w14:textId="790119DD" w:rsidR="001E78E5" w:rsidRDefault="001E78E5" w:rsidP="001E78E5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420 (19.8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DBAE48" w14:textId="109C72EC" w:rsidR="001E78E5" w:rsidRDefault="001E78E5" w:rsidP="001E78E5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1704</w:t>
            </w:r>
            <w:r w:rsidR="00340782"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 xml:space="preserve"> (80.2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C14B2B3" w14:textId="78ED4637" w:rsidR="001E78E5" w:rsidRDefault="001E78E5" w:rsidP="001E78E5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2124</w:t>
            </w:r>
          </w:p>
        </w:tc>
      </w:tr>
    </w:tbl>
    <w:bookmarkEnd w:id="2"/>
    <w:p w14:paraId="78700DA6" w14:textId="05BB284F" w:rsidR="00A41608" w:rsidRDefault="00B048CF" w:rsidP="00A41608">
      <w:pPr>
        <w:spacing w:line="276" w:lineRule="auto"/>
        <w:jc w:val="both"/>
        <w:rPr>
          <w:i/>
          <w:sz w:val="20"/>
          <w:szCs w:val="24"/>
          <w:lang w:val="en-GB"/>
        </w:rPr>
      </w:pPr>
      <w:r w:rsidRPr="0092167F">
        <w:rPr>
          <w:b/>
          <w:i/>
          <w:sz w:val="20"/>
          <w:szCs w:val="20"/>
          <w:lang w:val="en-GB"/>
        </w:rPr>
        <w:t>Sup.</w:t>
      </w:r>
      <w:r>
        <w:rPr>
          <w:b/>
          <w:i/>
          <w:sz w:val="20"/>
          <w:szCs w:val="20"/>
          <w:lang w:val="en-GB"/>
        </w:rPr>
        <w:t xml:space="preserve"> 7</w:t>
      </w:r>
      <w:r w:rsidRPr="00875621">
        <w:rPr>
          <w:i/>
          <w:sz w:val="20"/>
          <w:szCs w:val="20"/>
          <w:lang w:val="en-GB"/>
        </w:rPr>
        <w:t xml:space="preserve"> </w:t>
      </w:r>
      <w:r>
        <w:rPr>
          <w:i/>
          <w:sz w:val="20"/>
          <w:szCs w:val="24"/>
          <w:lang w:val="en-GB"/>
        </w:rPr>
        <w:t>Confusion Matrix of the lesions detected by the morphological method compared with visual assessment.</w:t>
      </w:r>
    </w:p>
    <w:p w14:paraId="6604EE78" w14:textId="77777777" w:rsidR="00F7212B" w:rsidRPr="0092167F" w:rsidRDefault="00F7212B" w:rsidP="00A41608">
      <w:pPr>
        <w:spacing w:line="276" w:lineRule="auto"/>
        <w:jc w:val="both"/>
        <w:rPr>
          <w:i/>
          <w:sz w:val="20"/>
          <w:szCs w:val="20"/>
          <w:lang w:val="en-GB"/>
        </w:rPr>
      </w:pPr>
      <w:bookmarkStart w:id="3" w:name="_Hlk186713643"/>
      <w:bookmarkEnd w:id="1"/>
    </w:p>
    <w:tbl>
      <w:tblPr>
        <w:tblStyle w:val="Tabelraster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1418"/>
        <w:gridCol w:w="1559"/>
        <w:gridCol w:w="1134"/>
        <w:gridCol w:w="1417"/>
        <w:gridCol w:w="1560"/>
      </w:tblGrid>
      <w:tr w:rsidR="005E77F3" w:rsidRPr="00D932BA" w14:paraId="45EF7387" w14:textId="04D7B0C5" w:rsidTr="00202FE3">
        <w:trPr>
          <w:trHeight w:val="288"/>
          <w:jc w:val="center"/>
        </w:trPr>
        <w:tc>
          <w:tcPr>
            <w:tcW w:w="704" w:type="dxa"/>
            <w:tcBorders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DC88FD6" w14:textId="77777777" w:rsidR="005E77F3" w:rsidRPr="005A3D0E" w:rsidRDefault="005E77F3" w:rsidP="00015892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24312BC" w14:textId="3F9BA765" w:rsidR="005E77F3" w:rsidRPr="005A3D0E" w:rsidRDefault="005E77F3" w:rsidP="00015892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las</w:t>
            </w:r>
          </w:p>
        </w:tc>
        <w:tc>
          <w:tcPr>
            <w:tcW w:w="411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1A5224C" w14:textId="178BFDB9" w:rsidR="005E77F3" w:rsidRDefault="00F7212B" w:rsidP="00015892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rphological</w:t>
            </w:r>
          </w:p>
        </w:tc>
      </w:tr>
      <w:tr w:rsidR="005E77F3" w14:paraId="1EEBE6DE" w14:textId="1721A84F" w:rsidTr="00202FE3">
        <w:trPr>
          <w:trHeight w:val="288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E2FD25F" w14:textId="77777777" w:rsidR="005E77F3" w:rsidRPr="005A3D0E" w:rsidRDefault="005E77F3" w:rsidP="005E77F3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5BA62F32" w14:textId="61C7C964" w:rsidR="005E77F3" w:rsidRPr="005A3D0E" w:rsidRDefault="005E77F3" w:rsidP="005E77F3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4"/>
                <w:lang w:val="en-GB"/>
              </w:rPr>
              <w:t>Threshol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116D8335" w14:textId="2BA9E213" w:rsidR="005E77F3" w:rsidRPr="00D932BA" w:rsidRDefault="005E77F3" w:rsidP="005E77F3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4"/>
                <w:lang w:val="en-GB"/>
              </w:rPr>
              <w:t>Segment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14F4D44" w14:textId="014755FC" w:rsidR="005E77F3" w:rsidRPr="005A3D0E" w:rsidRDefault="005E77F3" w:rsidP="005E77F3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er-Proje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645CDB3" w14:textId="2B7A4BF7" w:rsidR="005E77F3" w:rsidRPr="00634115" w:rsidRDefault="005E77F3" w:rsidP="005E77F3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4"/>
                <w:lang w:val="en-GB"/>
              </w:rPr>
              <w:t>Threshol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526BD3B" w14:textId="0DC102CC" w:rsidR="005E77F3" w:rsidRPr="00634115" w:rsidRDefault="005E77F3" w:rsidP="005E77F3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4"/>
                <w:lang w:val="en-GB"/>
              </w:rPr>
              <w:t>Segmenta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142AB5B" w14:textId="602F9424" w:rsidR="005E77F3" w:rsidRDefault="005E77F3" w:rsidP="005E77F3">
            <w:pPr>
              <w:spacing w:line="276" w:lineRule="auto"/>
              <w:jc w:val="both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Over-Projection</w:t>
            </w:r>
          </w:p>
        </w:tc>
      </w:tr>
      <w:tr w:rsidR="005E77F3" w:rsidRPr="005A3D0E" w14:paraId="731F3636" w14:textId="75B46E90" w:rsidTr="00202FE3">
        <w:trPr>
          <w:trHeight w:val="288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5B2D8D4" w14:textId="53F39A2B" w:rsidR="005E77F3" w:rsidRPr="0074382E" w:rsidRDefault="005E77F3" w:rsidP="005E77F3">
            <w:pPr>
              <w:spacing w:line="276" w:lineRule="auto"/>
              <w:jc w:val="righ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VU</w:t>
            </w:r>
            <w:r w:rsidRPr="0074382E">
              <w:rPr>
                <w:i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noWrap/>
          </w:tcPr>
          <w:p w14:paraId="79350997" w14:textId="1CB0A5C5" w:rsidR="005E77F3" w:rsidRPr="005A3D0E" w:rsidRDefault="005E77F3" w:rsidP="005E77F3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2BDD820" w14:textId="020381B7" w:rsidR="005E77F3" w:rsidRPr="005A3D0E" w:rsidRDefault="005E77F3" w:rsidP="005E77F3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559" w:type="dxa"/>
            <w:tcBorders>
              <w:bottom w:val="nil"/>
            </w:tcBorders>
          </w:tcPr>
          <w:p w14:paraId="4818F740" w14:textId="22B03AAE" w:rsidR="005E77F3" w:rsidRPr="005A3D0E" w:rsidRDefault="005E77F3" w:rsidP="005E77F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bottom w:val="nil"/>
            </w:tcBorders>
          </w:tcPr>
          <w:p w14:paraId="2C2F77D0" w14:textId="40950B33" w:rsidR="005E77F3" w:rsidRPr="005A3D0E" w:rsidRDefault="005E77F3" w:rsidP="005E77F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417" w:type="dxa"/>
            <w:tcBorders>
              <w:bottom w:val="nil"/>
            </w:tcBorders>
          </w:tcPr>
          <w:p w14:paraId="06A5C04A" w14:textId="30DB7B1F" w:rsidR="005E77F3" w:rsidRDefault="005E77F3" w:rsidP="005E77F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bottom w:val="nil"/>
            </w:tcBorders>
          </w:tcPr>
          <w:p w14:paraId="26028679" w14:textId="1C530D2F" w:rsidR="005E77F3" w:rsidRDefault="005E77F3" w:rsidP="005E77F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 w:rsidR="005E77F3" w:rsidRPr="005A3D0E" w14:paraId="0A6678D0" w14:textId="49ED8E39" w:rsidTr="00202FE3">
        <w:trPr>
          <w:trHeight w:val="288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24125C9" w14:textId="3C758C7A" w:rsidR="005E77F3" w:rsidRPr="0074382E" w:rsidRDefault="005E77F3" w:rsidP="005E77F3">
            <w:pPr>
              <w:spacing w:line="276" w:lineRule="auto"/>
              <w:jc w:val="righ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FJs</w:t>
            </w:r>
            <w:proofErr w:type="spellEnd"/>
            <w:r w:rsidRPr="0074382E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285379EF" w14:textId="482002FF" w:rsidR="005E77F3" w:rsidRPr="005A3D0E" w:rsidRDefault="005E77F3" w:rsidP="005E77F3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257982D1" w14:textId="0DA3A6C3" w:rsidR="005E77F3" w:rsidRPr="005A3D0E" w:rsidRDefault="005E77F3" w:rsidP="005E77F3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9C6038" w14:textId="51DB9EC7" w:rsidR="005E77F3" w:rsidRPr="005A3D0E" w:rsidRDefault="005E77F3" w:rsidP="005E77F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39296C" w14:textId="6F0F14B3" w:rsidR="005E77F3" w:rsidRPr="005A3D0E" w:rsidRDefault="005E77F3" w:rsidP="005E77F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8AC461" w14:textId="3099F8F6" w:rsidR="005E77F3" w:rsidRDefault="005E77F3" w:rsidP="005E77F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975F860" w14:textId="392D9153" w:rsidR="005E77F3" w:rsidRDefault="005E77F3" w:rsidP="005E77F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E77F3" w:rsidRPr="005A3D0E" w14:paraId="230D3356" w14:textId="7DC64247" w:rsidTr="00202FE3">
        <w:trPr>
          <w:trHeight w:val="288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2A40641" w14:textId="5059D1A4" w:rsidR="005E77F3" w:rsidRPr="0074382E" w:rsidRDefault="005E77F3" w:rsidP="005E77F3">
            <w:pPr>
              <w:spacing w:line="276" w:lineRule="auto"/>
              <w:jc w:val="righ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VJs</w:t>
            </w:r>
            <w:proofErr w:type="spellEnd"/>
            <w:r w:rsidRPr="0074382E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9909786" w14:textId="3CFF93A9" w:rsidR="005E77F3" w:rsidRPr="005A3D0E" w:rsidRDefault="005E77F3" w:rsidP="005E77F3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7B11B416" w14:textId="11E71BF1" w:rsidR="005E77F3" w:rsidRPr="005A3D0E" w:rsidRDefault="005E77F3" w:rsidP="005E77F3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36A9F9" w14:textId="4264ECDE" w:rsidR="005E77F3" w:rsidRPr="005A3D0E" w:rsidRDefault="005E77F3" w:rsidP="005E77F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609B9E" w14:textId="1DF0B86E" w:rsidR="005E77F3" w:rsidRPr="005A3D0E" w:rsidRDefault="005E77F3" w:rsidP="005E77F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826A43" w14:textId="36E01D3E" w:rsidR="005E77F3" w:rsidRDefault="005E77F3" w:rsidP="005E77F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9E9A1F8" w14:textId="242D0169" w:rsidR="005E77F3" w:rsidRDefault="005E77F3" w:rsidP="005E77F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E77F3" w:rsidRPr="005A3D0E" w14:paraId="3A4EF2FF" w14:textId="52F76A74" w:rsidTr="00202FE3">
        <w:trPr>
          <w:trHeight w:val="288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11D41CD" w14:textId="106146A1" w:rsidR="005E77F3" w:rsidRPr="0074382E" w:rsidRDefault="005E77F3" w:rsidP="005E77F3">
            <w:pPr>
              <w:spacing w:line="276" w:lineRule="auto"/>
              <w:jc w:val="righ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TJs</w:t>
            </w:r>
            <w:proofErr w:type="spellEnd"/>
            <w:r w:rsidRPr="0074382E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2A7202CE" w14:textId="251AB462" w:rsidR="005E77F3" w:rsidRPr="005A3D0E" w:rsidRDefault="005E77F3" w:rsidP="005E77F3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72E26E8D" w14:textId="4DA58C00" w:rsidR="005E77F3" w:rsidRPr="005A3D0E" w:rsidRDefault="005E77F3" w:rsidP="005E77F3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B80FA1" w14:textId="60E0AF37" w:rsidR="005E77F3" w:rsidRPr="005A3D0E" w:rsidRDefault="005E77F3" w:rsidP="005E77F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328D7A" w14:textId="4ECE9FBA" w:rsidR="005E77F3" w:rsidRPr="005A3D0E" w:rsidRDefault="005E77F3" w:rsidP="005E77F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BC1442" w14:textId="67D271FE" w:rsidR="005E77F3" w:rsidRDefault="005E77F3" w:rsidP="005E77F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8BBC94A" w14:textId="6D9BCDF7" w:rsidR="005E77F3" w:rsidRDefault="005E77F3" w:rsidP="005E77F3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0A338D">
              <w:rPr>
                <w:bCs/>
                <w:sz w:val="20"/>
                <w:szCs w:val="20"/>
              </w:rPr>
              <w:t>0</w:t>
            </w:r>
          </w:p>
        </w:tc>
      </w:tr>
      <w:tr w:rsidR="005E77F3" w:rsidRPr="005A3D0E" w14:paraId="2EAC7378" w14:textId="57262453" w:rsidTr="00202FE3">
        <w:trPr>
          <w:trHeight w:val="288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B0F2A8D" w14:textId="28318FBA" w:rsidR="005E77F3" w:rsidRPr="0074382E" w:rsidRDefault="005E77F3" w:rsidP="005E77F3">
            <w:pPr>
              <w:spacing w:line="276" w:lineRule="auto"/>
              <w:jc w:val="right"/>
              <w:rPr>
                <w:i/>
                <w:sz w:val="20"/>
                <w:szCs w:val="20"/>
              </w:rPr>
            </w:pPr>
            <w:proofErr w:type="spellStart"/>
            <w:r w:rsidRPr="0074382E">
              <w:rPr>
                <w:i/>
                <w:sz w:val="20"/>
                <w:szCs w:val="20"/>
              </w:rPr>
              <w:t>SIJ</w:t>
            </w:r>
            <w:r>
              <w:rPr>
                <w:i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0FE06D65" w14:textId="44C8791A" w:rsidR="005E77F3" w:rsidRPr="005A3D0E" w:rsidRDefault="005E77F3" w:rsidP="005E77F3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</w:tcPr>
          <w:p w14:paraId="2FD16D12" w14:textId="6C1F701E" w:rsidR="005E77F3" w:rsidRPr="005A3D0E" w:rsidRDefault="005E77F3" w:rsidP="005E77F3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05219EB" w14:textId="03BB6665" w:rsidR="005E77F3" w:rsidRPr="005A3D0E" w:rsidRDefault="005E77F3" w:rsidP="005E77F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752CF79" w14:textId="0F6C0BCC" w:rsidR="005E77F3" w:rsidRPr="005A3D0E" w:rsidRDefault="005E77F3" w:rsidP="005E77F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0ABCF20" w14:textId="3F0D4183" w:rsidR="005E77F3" w:rsidRPr="001E33A1" w:rsidRDefault="005E77F3" w:rsidP="005E77F3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D4C7B83" w14:textId="0D397F1C" w:rsidR="005E77F3" w:rsidRDefault="005E77F3" w:rsidP="005E77F3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E77F3" w:rsidRPr="005A3D0E" w14:paraId="2D35F59D" w14:textId="2A2B37FE" w:rsidTr="00202FE3">
        <w:trPr>
          <w:trHeight w:val="288"/>
          <w:jc w:val="center"/>
        </w:trPr>
        <w:tc>
          <w:tcPr>
            <w:tcW w:w="704" w:type="dxa"/>
            <w:tcBorders>
              <w:top w:val="nil"/>
            </w:tcBorders>
            <w:shd w:val="clear" w:color="auto" w:fill="E7E6E6" w:themeFill="background2"/>
          </w:tcPr>
          <w:p w14:paraId="140867E1" w14:textId="4B952791" w:rsidR="005E77F3" w:rsidRPr="0074382E" w:rsidRDefault="005E77F3" w:rsidP="005E77F3">
            <w:pPr>
              <w:spacing w:line="276" w:lineRule="auto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2185E414" w14:textId="3034F6CB" w:rsidR="005E77F3" w:rsidRPr="00B048CF" w:rsidRDefault="005E77F3" w:rsidP="005E77F3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17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288B95BB" w14:textId="43E3CBA7" w:rsidR="005E77F3" w:rsidRPr="00B048CF" w:rsidRDefault="005E77F3" w:rsidP="005E77F3">
            <w:pPr>
              <w:spacing w:line="276" w:lineRule="auto"/>
              <w:jc w:val="right"/>
              <w:rPr>
                <w:rFonts w:eastAsiaTheme="minorEastAsia"/>
                <w:kern w:val="0"/>
                <w:sz w:val="20"/>
                <w:szCs w:val="20"/>
                <w14:ligatures w14:val="none"/>
              </w:rPr>
            </w:pPr>
            <w:r w:rsidRPr="00B048CF">
              <w:rPr>
                <w:rFonts w:eastAsiaTheme="minorEastAsia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FBDED5" w14:textId="1EA8D2B7" w:rsidR="005E77F3" w:rsidRDefault="005E77F3" w:rsidP="005E77F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DC039E" w14:textId="7A972577" w:rsidR="005E77F3" w:rsidRPr="005A3D0E" w:rsidRDefault="005E77F3" w:rsidP="005E77F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FD9AFB2" w14:textId="13852F22" w:rsidR="005E77F3" w:rsidRPr="001E33A1" w:rsidRDefault="005E77F3" w:rsidP="005E77F3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70FD839" w14:textId="71CE0ABE" w:rsidR="005E77F3" w:rsidRDefault="005E77F3" w:rsidP="005E77F3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</w:tbl>
    <w:p w14:paraId="4FC56672" w14:textId="79A8BCF8" w:rsidR="006A0F70" w:rsidRPr="0092167F" w:rsidRDefault="006A0F70" w:rsidP="006A0F70">
      <w:pPr>
        <w:spacing w:line="276" w:lineRule="auto"/>
        <w:jc w:val="both"/>
        <w:rPr>
          <w:i/>
          <w:sz w:val="20"/>
          <w:szCs w:val="20"/>
          <w:lang w:val="en-GB"/>
        </w:rPr>
      </w:pPr>
      <w:r w:rsidRPr="0092167F">
        <w:rPr>
          <w:b/>
          <w:i/>
          <w:sz w:val="20"/>
          <w:szCs w:val="20"/>
          <w:lang w:val="en-GB"/>
        </w:rPr>
        <w:t>Sup.</w:t>
      </w:r>
      <w:r>
        <w:rPr>
          <w:b/>
          <w:i/>
          <w:sz w:val="20"/>
          <w:szCs w:val="20"/>
          <w:lang w:val="en-GB"/>
        </w:rPr>
        <w:t xml:space="preserve"> 8</w:t>
      </w:r>
      <w:r w:rsidRPr="00875621">
        <w:rPr>
          <w:i/>
          <w:sz w:val="20"/>
          <w:szCs w:val="20"/>
          <w:lang w:val="en-GB"/>
        </w:rPr>
        <w:t xml:space="preserve"> </w:t>
      </w:r>
      <w:r>
        <w:rPr>
          <w:i/>
          <w:sz w:val="20"/>
          <w:szCs w:val="24"/>
          <w:lang w:val="en-GB"/>
        </w:rPr>
        <w:t>Overview of the locations and causes of discrepancies between the visual assessment and the atlas-based and morphological automated methods.</w:t>
      </w:r>
      <w:r w:rsidR="00F7212B">
        <w:rPr>
          <w:i/>
          <w:sz w:val="20"/>
          <w:szCs w:val="24"/>
          <w:lang w:val="en-GB"/>
        </w:rPr>
        <w:t xml:space="preserve"> Threshold: The segmentation is correct and there is increased tracer uptake, but the location is not marked as pathological in the visual assessment. Segmentation: An error in CT-based automated segmentation has caused </w:t>
      </w:r>
      <w:r w:rsidR="005523DE">
        <w:rPr>
          <w:i/>
          <w:sz w:val="20"/>
          <w:szCs w:val="24"/>
          <w:lang w:val="en-GB"/>
        </w:rPr>
        <w:t>incorrect</w:t>
      </w:r>
      <w:r w:rsidR="00F7212B">
        <w:rPr>
          <w:i/>
          <w:sz w:val="20"/>
          <w:szCs w:val="24"/>
          <w:lang w:val="en-GB"/>
        </w:rPr>
        <w:t xml:space="preserve"> PET quantification. Over-Projection: Segmentation is correct but tracer uptake in a nearby location projects into volume of interest.</w:t>
      </w:r>
    </w:p>
    <w:bookmarkEnd w:id="3"/>
    <w:p w14:paraId="2451A01C" w14:textId="77777777" w:rsidR="00A41608" w:rsidRDefault="00A41608" w:rsidP="00D150E8">
      <w:pPr>
        <w:spacing w:line="276" w:lineRule="auto"/>
        <w:jc w:val="both"/>
        <w:rPr>
          <w:i/>
          <w:sz w:val="20"/>
          <w:szCs w:val="24"/>
          <w:lang w:val="en-GB"/>
        </w:rPr>
      </w:pPr>
    </w:p>
    <w:sectPr w:rsidR="00A41608" w:rsidSect="0064692D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45945" w14:textId="77777777" w:rsidR="004E04EB" w:rsidRDefault="004E04EB" w:rsidP="00A853EC">
      <w:pPr>
        <w:spacing w:after="0" w:line="240" w:lineRule="auto"/>
      </w:pPr>
      <w:r>
        <w:separator/>
      </w:r>
    </w:p>
  </w:endnote>
  <w:endnote w:type="continuationSeparator" w:id="0">
    <w:p w14:paraId="24EDC293" w14:textId="77777777" w:rsidR="004E04EB" w:rsidRDefault="004E04EB" w:rsidP="00A853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46E2D" w14:textId="77777777" w:rsidR="004E04EB" w:rsidRDefault="004E04EB" w:rsidP="00A853EC">
      <w:pPr>
        <w:spacing w:after="0" w:line="240" w:lineRule="auto"/>
      </w:pPr>
      <w:r>
        <w:separator/>
      </w:r>
    </w:p>
  </w:footnote>
  <w:footnote w:type="continuationSeparator" w:id="0">
    <w:p w14:paraId="3187A069" w14:textId="77777777" w:rsidR="004E04EB" w:rsidRDefault="004E04EB" w:rsidP="00A853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B5BB0"/>
    <w:multiLevelType w:val="hybridMultilevel"/>
    <w:tmpl w:val="BB0E7C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890B4C"/>
    <w:multiLevelType w:val="hybridMultilevel"/>
    <w:tmpl w:val="0B44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CE4C7F"/>
    <w:multiLevelType w:val="hybridMultilevel"/>
    <w:tmpl w:val="070EE13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D36621"/>
    <w:multiLevelType w:val="hybridMultilevel"/>
    <w:tmpl w:val="1848C52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2018987">
    <w:abstractNumId w:val="3"/>
  </w:num>
  <w:num w:numId="2" w16cid:durableId="1822890344">
    <w:abstractNumId w:val="0"/>
  </w:num>
  <w:num w:numId="3" w16cid:durableId="196043518">
    <w:abstractNumId w:val="1"/>
  </w:num>
  <w:num w:numId="4" w16cid:durableId="2451186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sperf23pzx06esdtov2xw1wrdpva5f99a0&quot;&gt;Library 2-12&lt;record-ids&gt;&lt;item&gt;78&lt;/item&gt;&lt;item&gt;110&lt;/item&gt;&lt;item&gt;114&lt;/item&gt;&lt;item&gt;177&lt;/item&gt;&lt;item&gt;178&lt;/item&gt;&lt;item&gt;179&lt;/item&gt;&lt;item&gt;180&lt;/item&gt;&lt;item&gt;182&lt;/item&gt;&lt;item&gt;183&lt;/item&gt;&lt;item&gt;184&lt;/item&gt;&lt;item&gt;186&lt;/item&gt;&lt;item&gt;187&lt;/item&gt;&lt;item&gt;188&lt;/item&gt;&lt;item&gt;190&lt;/item&gt;&lt;item&gt;191&lt;/item&gt;&lt;item&gt;195&lt;/item&gt;&lt;item&gt;196&lt;/item&gt;&lt;item&gt;200&lt;/item&gt;&lt;item&gt;202&lt;/item&gt;&lt;item&gt;203&lt;/item&gt;&lt;item&gt;204&lt;/item&gt;&lt;item&gt;205&lt;/item&gt;&lt;item&gt;213&lt;/item&gt;&lt;item&gt;214&lt;/item&gt;&lt;item&gt;215&lt;/item&gt;&lt;item&gt;216&lt;/item&gt;&lt;item&gt;217&lt;/item&gt;&lt;item&gt;218&lt;/item&gt;&lt;/record-ids&gt;&lt;/item&gt;&lt;/Libraries&gt;"/>
  </w:docVars>
  <w:rsids>
    <w:rsidRoot w:val="004F799E"/>
    <w:rsid w:val="00000D00"/>
    <w:rsid w:val="000103EC"/>
    <w:rsid w:val="0001252B"/>
    <w:rsid w:val="000163B2"/>
    <w:rsid w:val="00023468"/>
    <w:rsid w:val="00024BB2"/>
    <w:rsid w:val="00030B70"/>
    <w:rsid w:val="00033A5D"/>
    <w:rsid w:val="000367D6"/>
    <w:rsid w:val="00066FD0"/>
    <w:rsid w:val="0006708B"/>
    <w:rsid w:val="000848FD"/>
    <w:rsid w:val="0008492D"/>
    <w:rsid w:val="000869AE"/>
    <w:rsid w:val="00086FF0"/>
    <w:rsid w:val="000921AB"/>
    <w:rsid w:val="00092466"/>
    <w:rsid w:val="000934BA"/>
    <w:rsid w:val="00095A51"/>
    <w:rsid w:val="000A2C2D"/>
    <w:rsid w:val="000A306F"/>
    <w:rsid w:val="000A59B2"/>
    <w:rsid w:val="000A7DF7"/>
    <w:rsid w:val="000B3585"/>
    <w:rsid w:val="000C060B"/>
    <w:rsid w:val="000C41CA"/>
    <w:rsid w:val="000C6ED1"/>
    <w:rsid w:val="000C7C96"/>
    <w:rsid w:val="000D671F"/>
    <w:rsid w:val="000D6B3B"/>
    <w:rsid w:val="000D75DE"/>
    <w:rsid w:val="000E0046"/>
    <w:rsid w:val="000E01CB"/>
    <w:rsid w:val="000E34C8"/>
    <w:rsid w:val="000E73C0"/>
    <w:rsid w:val="00102BE4"/>
    <w:rsid w:val="001035E9"/>
    <w:rsid w:val="00114A4F"/>
    <w:rsid w:val="00120C1A"/>
    <w:rsid w:val="00121FA3"/>
    <w:rsid w:val="00122940"/>
    <w:rsid w:val="001248C1"/>
    <w:rsid w:val="001333D9"/>
    <w:rsid w:val="00142A03"/>
    <w:rsid w:val="001439AF"/>
    <w:rsid w:val="001530FC"/>
    <w:rsid w:val="00155237"/>
    <w:rsid w:val="00161852"/>
    <w:rsid w:val="00171B13"/>
    <w:rsid w:val="00180A24"/>
    <w:rsid w:val="0018196B"/>
    <w:rsid w:val="001849B3"/>
    <w:rsid w:val="00187BE2"/>
    <w:rsid w:val="00193349"/>
    <w:rsid w:val="00194772"/>
    <w:rsid w:val="001A058A"/>
    <w:rsid w:val="001A53E4"/>
    <w:rsid w:val="001A5A99"/>
    <w:rsid w:val="001A64F8"/>
    <w:rsid w:val="001B78FF"/>
    <w:rsid w:val="001C07E9"/>
    <w:rsid w:val="001C112B"/>
    <w:rsid w:val="001C7F37"/>
    <w:rsid w:val="001D0DD8"/>
    <w:rsid w:val="001E27FB"/>
    <w:rsid w:val="001E33A1"/>
    <w:rsid w:val="001E4938"/>
    <w:rsid w:val="001E5716"/>
    <w:rsid w:val="001E78E5"/>
    <w:rsid w:val="001F5BC7"/>
    <w:rsid w:val="00201738"/>
    <w:rsid w:val="00202FE3"/>
    <w:rsid w:val="00211718"/>
    <w:rsid w:val="00217E57"/>
    <w:rsid w:val="002221BC"/>
    <w:rsid w:val="00227C9A"/>
    <w:rsid w:val="002356D8"/>
    <w:rsid w:val="00241B16"/>
    <w:rsid w:val="002427AC"/>
    <w:rsid w:val="0024292B"/>
    <w:rsid w:val="00250521"/>
    <w:rsid w:val="00251743"/>
    <w:rsid w:val="00255CB4"/>
    <w:rsid w:val="002628CD"/>
    <w:rsid w:val="002642B0"/>
    <w:rsid w:val="00267EE1"/>
    <w:rsid w:val="00285130"/>
    <w:rsid w:val="002870A5"/>
    <w:rsid w:val="00293366"/>
    <w:rsid w:val="002A0E96"/>
    <w:rsid w:val="002A5F9A"/>
    <w:rsid w:val="002A6F0F"/>
    <w:rsid w:val="002A6FA3"/>
    <w:rsid w:val="002B35E7"/>
    <w:rsid w:val="002C0001"/>
    <w:rsid w:val="002C2530"/>
    <w:rsid w:val="002C2CAF"/>
    <w:rsid w:val="002C5529"/>
    <w:rsid w:val="002D35D7"/>
    <w:rsid w:val="002D3E95"/>
    <w:rsid w:val="002E3520"/>
    <w:rsid w:val="002E7FE7"/>
    <w:rsid w:val="002F5F3E"/>
    <w:rsid w:val="002F6256"/>
    <w:rsid w:val="002F6756"/>
    <w:rsid w:val="00301413"/>
    <w:rsid w:val="003200A4"/>
    <w:rsid w:val="00320DB4"/>
    <w:rsid w:val="003211A7"/>
    <w:rsid w:val="003312B1"/>
    <w:rsid w:val="003347E2"/>
    <w:rsid w:val="00335A27"/>
    <w:rsid w:val="00340782"/>
    <w:rsid w:val="003412AA"/>
    <w:rsid w:val="00345FC7"/>
    <w:rsid w:val="00346D9C"/>
    <w:rsid w:val="003506E3"/>
    <w:rsid w:val="003521C9"/>
    <w:rsid w:val="00356537"/>
    <w:rsid w:val="003622E3"/>
    <w:rsid w:val="0036786E"/>
    <w:rsid w:val="00372FF9"/>
    <w:rsid w:val="00377B5C"/>
    <w:rsid w:val="00381FFA"/>
    <w:rsid w:val="00392466"/>
    <w:rsid w:val="00392774"/>
    <w:rsid w:val="0039291E"/>
    <w:rsid w:val="00392ECD"/>
    <w:rsid w:val="0039604B"/>
    <w:rsid w:val="003970D2"/>
    <w:rsid w:val="003A269F"/>
    <w:rsid w:val="003A6BD8"/>
    <w:rsid w:val="003B384E"/>
    <w:rsid w:val="003B7E64"/>
    <w:rsid w:val="003C1899"/>
    <w:rsid w:val="003C629F"/>
    <w:rsid w:val="003F12D7"/>
    <w:rsid w:val="003F35CE"/>
    <w:rsid w:val="003F42DF"/>
    <w:rsid w:val="00407247"/>
    <w:rsid w:val="00414CE5"/>
    <w:rsid w:val="00416D2F"/>
    <w:rsid w:val="004259EA"/>
    <w:rsid w:val="00432F40"/>
    <w:rsid w:val="00463F0C"/>
    <w:rsid w:val="004653A9"/>
    <w:rsid w:val="00466899"/>
    <w:rsid w:val="004706AA"/>
    <w:rsid w:val="00474E7E"/>
    <w:rsid w:val="00477FBA"/>
    <w:rsid w:val="0048007D"/>
    <w:rsid w:val="00481B69"/>
    <w:rsid w:val="0048224B"/>
    <w:rsid w:val="00483139"/>
    <w:rsid w:val="00483CD6"/>
    <w:rsid w:val="00484B77"/>
    <w:rsid w:val="00485CB0"/>
    <w:rsid w:val="004877F5"/>
    <w:rsid w:val="00490A81"/>
    <w:rsid w:val="004A07E7"/>
    <w:rsid w:val="004C1607"/>
    <w:rsid w:val="004D34D7"/>
    <w:rsid w:val="004E04EB"/>
    <w:rsid w:val="004E13F1"/>
    <w:rsid w:val="004E1FFE"/>
    <w:rsid w:val="004E4BC3"/>
    <w:rsid w:val="004F799E"/>
    <w:rsid w:val="00505CF6"/>
    <w:rsid w:val="005067AF"/>
    <w:rsid w:val="005106EE"/>
    <w:rsid w:val="005225B7"/>
    <w:rsid w:val="00526D85"/>
    <w:rsid w:val="005277D0"/>
    <w:rsid w:val="00535998"/>
    <w:rsid w:val="00541C17"/>
    <w:rsid w:val="005446E4"/>
    <w:rsid w:val="005523DE"/>
    <w:rsid w:val="00555753"/>
    <w:rsid w:val="0056245E"/>
    <w:rsid w:val="00562767"/>
    <w:rsid w:val="00566C3A"/>
    <w:rsid w:val="00570944"/>
    <w:rsid w:val="005713A0"/>
    <w:rsid w:val="00573099"/>
    <w:rsid w:val="005766D4"/>
    <w:rsid w:val="00582929"/>
    <w:rsid w:val="0058520B"/>
    <w:rsid w:val="00586B81"/>
    <w:rsid w:val="0059091B"/>
    <w:rsid w:val="005A0E0F"/>
    <w:rsid w:val="005A4BEB"/>
    <w:rsid w:val="005A55B7"/>
    <w:rsid w:val="005B6B4D"/>
    <w:rsid w:val="005B7F7A"/>
    <w:rsid w:val="005C6EAE"/>
    <w:rsid w:val="005D2E94"/>
    <w:rsid w:val="005D477A"/>
    <w:rsid w:val="005D690B"/>
    <w:rsid w:val="005D6DB4"/>
    <w:rsid w:val="005E3920"/>
    <w:rsid w:val="005E3F4F"/>
    <w:rsid w:val="005E77F3"/>
    <w:rsid w:val="005F5533"/>
    <w:rsid w:val="0061682D"/>
    <w:rsid w:val="00620D0E"/>
    <w:rsid w:val="0063476E"/>
    <w:rsid w:val="0064692D"/>
    <w:rsid w:val="006632D1"/>
    <w:rsid w:val="00663525"/>
    <w:rsid w:val="00663F86"/>
    <w:rsid w:val="006709C4"/>
    <w:rsid w:val="006709CA"/>
    <w:rsid w:val="00686ACA"/>
    <w:rsid w:val="00690C81"/>
    <w:rsid w:val="006931D9"/>
    <w:rsid w:val="0069393D"/>
    <w:rsid w:val="006A0F70"/>
    <w:rsid w:val="006A2BE0"/>
    <w:rsid w:val="006B0A33"/>
    <w:rsid w:val="006B2957"/>
    <w:rsid w:val="006B2C8F"/>
    <w:rsid w:val="006C591D"/>
    <w:rsid w:val="006D0580"/>
    <w:rsid w:val="006D395F"/>
    <w:rsid w:val="006D568E"/>
    <w:rsid w:val="006D7653"/>
    <w:rsid w:val="006F0EFA"/>
    <w:rsid w:val="006F695B"/>
    <w:rsid w:val="007104EE"/>
    <w:rsid w:val="00715D85"/>
    <w:rsid w:val="00722828"/>
    <w:rsid w:val="00722CC7"/>
    <w:rsid w:val="0073491E"/>
    <w:rsid w:val="00735F8F"/>
    <w:rsid w:val="00740CBB"/>
    <w:rsid w:val="00740E1B"/>
    <w:rsid w:val="0074382E"/>
    <w:rsid w:val="00750552"/>
    <w:rsid w:val="00751BCF"/>
    <w:rsid w:val="00766BBF"/>
    <w:rsid w:val="007713E2"/>
    <w:rsid w:val="007727E1"/>
    <w:rsid w:val="00777111"/>
    <w:rsid w:val="00781752"/>
    <w:rsid w:val="00787150"/>
    <w:rsid w:val="007876B9"/>
    <w:rsid w:val="00790F93"/>
    <w:rsid w:val="00795A6F"/>
    <w:rsid w:val="007A06A2"/>
    <w:rsid w:val="007A36AB"/>
    <w:rsid w:val="007A65FC"/>
    <w:rsid w:val="007A6C53"/>
    <w:rsid w:val="007B1D9E"/>
    <w:rsid w:val="007B4027"/>
    <w:rsid w:val="007C4BE7"/>
    <w:rsid w:val="007D161B"/>
    <w:rsid w:val="007D3DE2"/>
    <w:rsid w:val="007D63F5"/>
    <w:rsid w:val="007D64AC"/>
    <w:rsid w:val="007D787B"/>
    <w:rsid w:val="007E20A3"/>
    <w:rsid w:val="007E2331"/>
    <w:rsid w:val="007E5A62"/>
    <w:rsid w:val="007E63E9"/>
    <w:rsid w:val="007F08F8"/>
    <w:rsid w:val="007F0EBF"/>
    <w:rsid w:val="007F22B9"/>
    <w:rsid w:val="007F4311"/>
    <w:rsid w:val="007F6C56"/>
    <w:rsid w:val="0080083A"/>
    <w:rsid w:val="008039D8"/>
    <w:rsid w:val="008108DA"/>
    <w:rsid w:val="00816F34"/>
    <w:rsid w:val="00822E62"/>
    <w:rsid w:val="00827BB1"/>
    <w:rsid w:val="00831A36"/>
    <w:rsid w:val="008347A8"/>
    <w:rsid w:val="00840F19"/>
    <w:rsid w:val="00845305"/>
    <w:rsid w:val="00845CB2"/>
    <w:rsid w:val="00874A73"/>
    <w:rsid w:val="00882FC2"/>
    <w:rsid w:val="00884895"/>
    <w:rsid w:val="00893C0A"/>
    <w:rsid w:val="00893DF8"/>
    <w:rsid w:val="0089588E"/>
    <w:rsid w:val="008A3F89"/>
    <w:rsid w:val="008A56AF"/>
    <w:rsid w:val="008B0D3D"/>
    <w:rsid w:val="008B2C63"/>
    <w:rsid w:val="008B45B7"/>
    <w:rsid w:val="008B4980"/>
    <w:rsid w:val="008C7E61"/>
    <w:rsid w:val="008D5F2D"/>
    <w:rsid w:val="008E0819"/>
    <w:rsid w:val="008E44FA"/>
    <w:rsid w:val="008E7FAA"/>
    <w:rsid w:val="0090064B"/>
    <w:rsid w:val="0091277C"/>
    <w:rsid w:val="009130B3"/>
    <w:rsid w:val="00920139"/>
    <w:rsid w:val="0092167F"/>
    <w:rsid w:val="00922490"/>
    <w:rsid w:val="00923D4D"/>
    <w:rsid w:val="0092525F"/>
    <w:rsid w:val="00926635"/>
    <w:rsid w:val="00926BD3"/>
    <w:rsid w:val="00931E94"/>
    <w:rsid w:val="00936F8E"/>
    <w:rsid w:val="0094225A"/>
    <w:rsid w:val="009445FE"/>
    <w:rsid w:val="00951412"/>
    <w:rsid w:val="00955801"/>
    <w:rsid w:val="009559E0"/>
    <w:rsid w:val="00960A74"/>
    <w:rsid w:val="009619CB"/>
    <w:rsid w:val="00962E93"/>
    <w:rsid w:val="00965DE6"/>
    <w:rsid w:val="00966C62"/>
    <w:rsid w:val="00973B7E"/>
    <w:rsid w:val="00983921"/>
    <w:rsid w:val="00985A65"/>
    <w:rsid w:val="0098739A"/>
    <w:rsid w:val="00996B56"/>
    <w:rsid w:val="009A7AA7"/>
    <w:rsid w:val="009B2298"/>
    <w:rsid w:val="009B321C"/>
    <w:rsid w:val="009B5FDA"/>
    <w:rsid w:val="009B6E2D"/>
    <w:rsid w:val="009C05C3"/>
    <w:rsid w:val="009C1579"/>
    <w:rsid w:val="009C29E3"/>
    <w:rsid w:val="009C3675"/>
    <w:rsid w:val="009D4912"/>
    <w:rsid w:val="009D6C09"/>
    <w:rsid w:val="009E6A87"/>
    <w:rsid w:val="009F3DA2"/>
    <w:rsid w:val="009F4352"/>
    <w:rsid w:val="009F4790"/>
    <w:rsid w:val="009F59A7"/>
    <w:rsid w:val="009F5FE6"/>
    <w:rsid w:val="009F6F20"/>
    <w:rsid w:val="00A14AEE"/>
    <w:rsid w:val="00A21530"/>
    <w:rsid w:val="00A21FAC"/>
    <w:rsid w:val="00A22578"/>
    <w:rsid w:val="00A246E0"/>
    <w:rsid w:val="00A249C8"/>
    <w:rsid w:val="00A24B3C"/>
    <w:rsid w:val="00A2600E"/>
    <w:rsid w:val="00A26CFC"/>
    <w:rsid w:val="00A3026A"/>
    <w:rsid w:val="00A3112C"/>
    <w:rsid w:val="00A41608"/>
    <w:rsid w:val="00A52E1C"/>
    <w:rsid w:val="00A56821"/>
    <w:rsid w:val="00A74DAB"/>
    <w:rsid w:val="00A85162"/>
    <w:rsid w:val="00A853EC"/>
    <w:rsid w:val="00AA676A"/>
    <w:rsid w:val="00AC349C"/>
    <w:rsid w:val="00AC7ADB"/>
    <w:rsid w:val="00AF5A25"/>
    <w:rsid w:val="00AF6EB7"/>
    <w:rsid w:val="00B048CF"/>
    <w:rsid w:val="00B10E50"/>
    <w:rsid w:val="00B146F2"/>
    <w:rsid w:val="00B340F9"/>
    <w:rsid w:val="00B41583"/>
    <w:rsid w:val="00B43FED"/>
    <w:rsid w:val="00B47559"/>
    <w:rsid w:val="00B53CEB"/>
    <w:rsid w:val="00B60448"/>
    <w:rsid w:val="00B65A09"/>
    <w:rsid w:val="00B70674"/>
    <w:rsid w:val="00B735E0"/>
    <w:rsid w:val="00B84034"/>
    <w:rsid w:val="00B87EAD"/>
    <w:rsid w:val="00B94F48"/>
    <w:rsid w:val="00B95C3B"/>
    <w:rsid w:val="00B971A8"/>
    <w:rsid w:val="00BA41E3"/>
    <w:rsid w:val="00BA465D"/>
    <w:rsid w:val="00BA4B28"/>
    <w:rsid w:val="00BB1BFD"/>
    <w:rsid w:val="00BB50AB"/>
    <w:rsid w:val="00BB758F"/>
    <w:rsid w:val="00BE2DC1"/>
    <w:rsid w:val="00BF21F9"/>
    <w:rsid w:val="00C05174"/>
    <w:rsid w:val="00C14B29"/>
    <w:rsid w:val="00C22684"/>
    <w:rsid w:val="00C229FB"/>
    <w:rsid w:val="00C30E59"/>
    <w:rsid w:val="00C43021"/>
    <w:rsid w:val="00C45702"/>
    <w:rsid w:val="00C55BC0"/>
    <w:rsid w:val="00C56616"/>
    <w:rsid w:val="00C57254"/>
    <w:rsid w:val="00C66346"/>
    <w:rsid w:val="00C7675E"/>
    <w:rsid w:val="00C77945"/>
    <w:rsid w:val="00C77ED2"/>
    <w:rsid w:val="00C85711"/>
    <w:rsid w:val="00C87646"/>
    <w:rsid w:val="00C927AE"/>
    <w:rsid w:val="00C96687"/>
    <w:rsid w:val="00CA12B1"/>
    <w:rsid w:val="00CA2A2B"/>
    <w:rsid w:val="00CA6270"/>
    <w:rsid w:val="00CB19EE"/>
    <w:rsid w:val="00CB6245"/>
    <w:rsid w:val="00CB63E8"/>
    <w:rsid w:val="00CB651D"/>
    <w:rsid w:val="00CE2787"/>
    <w:rsid w:val="00CF3347"/>
    <w:rsid w:val="00D04E31"/>
    <w:rsid w:val="00D06D32"/>
    <w:rsid w:val="00D10D08"/>
    <w:rsid w:val="00D11221"/>
    <w:rsid w:val="00D11539"/>
    <w:rsid w:val="00D11B0B"/>
    <w:rsid w:val="00D12664"/>
    <w:rsid w:val="00D13CD0"/>
    <w:rsid w:val="00D150E8"/>
    <w:rsid w:val="00D16A92"/>
    <w:rsid w:val="00D318EA"/>
    <w:rsid w:val="00D35C93"/>
    <w:rsid w:val="00D4118E"/>
    <w:rsid w:val="00D50CF5"/>
    <w:rsid w:val="00D549E3"/>
    <w:rsid w:val="00D62AB9"/>
    <w:rsid w:val="00D630AB"/>
    <w:rsid w:val="00D63705"/>
    <w:rsid w:val="00D63A1B"/>
    <w:rsid w:val="00D64143"/>
    <w:rsid w:val="00D70B90"/>
    <w:rsid w:val="00D75E56"/>
    <w:rsid w:val="00D76333"/>
    <w:rsid w:val="00D83731"/>
    <w:rsid w:val="00D83AAB"/>
    <w:rsid w:val="00D84DA4"/>
    <w:rsid w:val="00D9321F"/>
    <w:rsid w:val="00D956F4"/>
    <w:rsid w:val="00DB046D"/>
    <w:rsid w:val="00DB63EF"/>
    <w:rsid w:val="00DC1172"/>
    <w:rsid w:val="00DC11D7"/>
    <w:rsid w:val="00DC3A38"/>
    <w:rsid w:val="00DC5641"/>
    <w:rsid w:val="00DD2693"/>
    <w:rsid w:val="00DD2A32"/>
    <w:rsid w:val="00DD5A04"/>
    <w:rsid w:val="00DE0594"/>
    <w:rsid w:val="00DE172F"/>
    <w:rsid w:val="00DF3245"/>
    <w:rsid w:val="00DF604B"/>
    <w:rsid w:val="00E020D6"/>
    <w:rsid w:val="00E0415F"/>
    <w:rsid w:val="00E05AB3"/>
    <w:rsid w:val="00E07B99"/>
    <w:rsid w:val="00E13E14"/>
    <w:rsid w:val="00E14B0D"/>
    <w:rsid w:val="00E26839"/>
    <w:rsid w:val="00E32E52"/>
    <w:rsid w:val="00E3326B"/>
    <w:rsid w:val="00E41FD5"/>
    <w:rsid w:val="00E42329"/>
    <w:rsid w:val="00E42506"/>
    <w:rsid w:val="00E43740"/>
    <w:rsid w:val="00E5204D"/>
    <w:rsid w:val="00E536D0"/>
    <w:rsid w:val="00E537A3"/>
    <w:rsid w:val="00E557B9"/>
    <w:rsid w:val="00E727E3"/>
    <w:rsid w:val="00E76CCD"/>
    <w:rsid w:val="00E80277"/>
    <w:rsid w:val="00E917DD"/>
    <w:rsid w:val="00EB3197"/>
    <w:rsid w:val="00EB6AEA"/>
    <w:rsid w:val="00EC2173"/>
    <w:rsid w:val="00EC5764"/>
    <w:rsid w:val="00EC5997"/>
    <w:rsid w:val="00EC5B9A"/>
    <w:rsid w:val="00EC7431"/>
    <w:rsid w:val="00ED1E64"/>
    <w:rsid w:val="00ED230B"/>
    <w:rsid w:val="00ED54B7"/>
    <w:rsid w:val="00ED79F8"/>
    <w:rsid w:val="00EE300C"/>
    <w:rsid w:val="00EE3FC5"/>
    <w:rsid w:val="00F00553"/>
    <w:rsid w:val="00F033C0"/>
    <w:rsid w:val="00F05F95"/>
    <w:rsid w:val="00F12AB2"/>
    <w:rsid w:val="00F1511F"/>
    <w:rsid w:val="00F154F9"/>
    <w:rsid w:val="00F16D3F"/>
    <w:rsid w:val="00F200C1"/>
    <w:rsid w:val="00F32C80"/>
    <w:rsid w:val="00F355E3"/>
    <w:rsid w:val="00F409AD"/>
    <w:rsid w:val="00F41D33"/>
    <w:rsid w:val="00F4468F"/>
    <w:rsid w:val="00F53F37"/>
    <w:rsid w:val="00F540C2"/>
    <w:rsid w:val="00F613C5"/>
    <w:rsid w:val="00F62F2C"/>
    <w:rsid w:val="00F64999"/>
    <w:rsid w:val="00F65133"/>
    <w:rsid w:val="00F7212B"/>
    <w:rsid w:val="00F72925"/>
    <w:rsid w:val="00F81480"/>
    <w:rsid w:val="00F82F50"/>
    <w:rsid w:val="00F92B06"/>
    <w:rsid w:val="00F94C3A"/>
    <w:rsid w:val="00FA4FAB"/>
    <w:rsid w:val="00FA71AF"/>
    <w:rsid w:val="00FA79BC"/>
    <w:rsid w:val="00FB640D"/>
    <w:rsid w:val="00FB7F42"/>
    <w:rsid w:val="00FC18B3"/>
    <w:rsid w:val="00FC3103"/>
    <w:rsid w:val="00FC4568"/>
    <w:rsid w:val="00FC50D9"/>
    <w:rsid w:val="00FD39B9"/>
    <w:rsid w:val="00FD50C7"/>
    <w:rsid w:val="00FD5DC9"/>
    <w:rsid w:val="00FE0353"/>
    <w:rsid w:val="00FE0D86"/>
    <w:rsid w:val="00FE2160"/>
    <w:rsid w:val="00FE450D"/>
    <w:rsid w:val="00FE76D3"/>
    <w:rsid w:val="00FF296B"/>
    <w:rsid w:val="00FF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F30F715"/>
  <w15:chartTrackingRefBased/>
  <w15:docId w15:val="{AF8D2610-5F9A-4924-8AEE-C84C722DA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E78E5"/>
    <w:rPr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basedOn w:val="Standaard"/>
    <w:link w:val="GeenafstandChar"/>
    <w:uiPriority w:val="1"/>
    <w:qFormat/>
    <w:rsid w:val="004F799E"/>
    <w:pPr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4F799E"/>
    <w:rPr>
      <w:rFonts w:eastAsiaTheme="minorEastAsia"/>
    </w:rPr>
  </w:style>
  <w:style w:type="table" w:styleId="Tabelraster">
    <w:name w:val="Table Grid"/>
    <w:basedOn w:val="Standaardtabel"/>
    <w:uiPriority w:val="39"/>
    <w:rsid w:val="004F799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F799E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4F79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F799E"/>
    <w:rPr>
      <w:kern w:val="2"/>
      <w14:ligatures w14:val="standardContextual"/>
    </w:rPr>
  </w:style>
  <w:style w:type="paragraph" w:styleId="Voettekst">
    <w:name w:val="footer"/>
    <w:basedOn w:val="Standaard"/>
    <w:link w:val="VoettekstChar"/>
    <w:uiPriority w:val="99"/>
    <w:unhideWhenUsed/>
    <w:rsid w:val="004F79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F799E"/>
    <w:rPr>
      <w:kern w:val="2"/>
      <w14:ligatures w14:val="standardContextual"/>
    </w:rPr>
  </w:style>
  <w:style w:type="character" w:styleId="Hyperlink">
    <w:name w:val="Hyperlink"/>
    <w:basedOn w:val="Standaardalinea-lettertype"/>
    <w:uiPriority w:val="99"/>
    <w:unhideWhenUsed/>
    <w:rsid w:val="004F799E"/>
    <w:rPr>
      <w:color w:val="0000FF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4F799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F799E"/>
    <w:rPr>
      <w:rFonts w:ascii="Calibri" w:hAnsi="Calibri" w:cs="Calibri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Standaard"/>
    <w:link w:val="EndNoteBibliographyChar"/>
    <w:rsid w:val="004F799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F799E"/>
    <w:rPr>
      <w:rFonts w:ascii="Calibri" w:hAnsi="Calibri" w:cs="Calibri"/>
      <w:noProof/>
      <w:kern w:val="2"/>
      <w:lang w:val="en-US"/>
      <w14:ligatures w14:val="standardContextual"/>
    </w:rPr>
  </w:style>
  <w:style w:type="paragraph" w:styleId="Revisie">
    <w:name w:val="Revision"/>
    <w:hidden/>
    <w:uiPriority w:val="99"/>
    <w:semiHidden/>
    <w:rsid w:val="004F799E"/>
    <w:pPr>
      <w:spacing w:after="0" w:line="240" w:lineRule="auto"/>
    </w:pPr>
    <w:rPr>
      <w:kern w:val="2"/>
      <w14:ligatures w14:val="standardContextua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F799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F799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F799E"/>
    <w:rPr>
      <w:kern w:val="2"/>
      <w:sz w:val="20"/>
      <w:szCs w:val="20"/>
      <w14:ligatures w14:val="standardContextua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F799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F799E"/>
    <w:rPr>
      <w:b/>
      <w:bCs/>
      <w:kern w:val="2"/>
      <w:sz w:val="20"/>
      <w:szCs w:val="20"/>
      <w14:ligatures w14:val="standardContextua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F79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F799E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Normaalweb">
    <w:name w:val="Normal (Web)"/>
    <w:basedOn w:val="Standaard"/>
    <w:uiPriority w:val="99"/>
    <w:semiHidden/>
    <w:unhideWhenUsed/>
    <w:rsid w:val="004F79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nl-NL"/>
      <w14:ligatures w14:val="non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6B2957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DF32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7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0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4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57EDF1DF-082D-4B63-8659-0355A7A2E975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D38876D9-29DE-47FC-842D-6DD6BF250F0E}">
  <we:reference id="wa200005430" version="1.5.0.0" store="en-US" storeType="OMEX"/>
  <we:alternateReferences>
    <we:reference id="wa200005430" version="1.5.0.0" store="WA200005430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BF230F-FA5F-47E3-A7BC-463E9D158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62</Words>
  <Characters>4131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den, W.R.P. van der (Wouter)</dc:creator>
  <cp:keywords/>
  <dc:description/>
  <cp:lastModifiedBy>Heijden, W.R.P. van der (Wouter)</cp:lastModifiedBy>
  <cp:revision>5</cp:revision>
  <dcterms:created xsi:type="dcterms:W3CDTF">2024-12-23T12:29:00Z</dcterms:created>
  <dcterms:modified xsi:type="dcterms:W3CDTF">2025-01-08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d1d173b9ea31de031cd8585615027348f2e1de2cbc0cd00ba992c0786222b</vt:lpwstr>
  </property>
</Properties>
</file>